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287D2" w14:textId="77777777" w:rsidR="001421A8" w:rsidRPr="005652F3" w:rsidRDefault="005652F3" w:rsidP="00577CF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r w:rsidRPr="005652F3">
        <w:rPr>
          <w:rFonts w:ascii="Arial" w:eastAsia="Arial" w:hAnsi="Arial" w:cs="Arial"/>
        </w:rPr>
        <w:t>Table S1. Study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0"/>
        <w:gridCol w:w="614"/>
        <w:gridCol w:w="830"/>
        <w:gridCol w:w="679"/>
        <w:gridCol w:w="600"/>
        <w:gridCol w:w="688"/>
        <w:gridCol w:w="1043"/>
        <w:gridCol w:w="882"/>
        <w:gridCol w:w="2848"/>
        <w:gridCol w:w="3118"/>
        <w:gridCol w:w="1120"/>
        <w:gridCol w:w="964"/>
      </w:tblGrid>
      <w:tr w:rsidR="00E7352F" w:rsidRPr="005652F3" w14:paraId="1910B84A" w14:textId="77777777" w:rsidTr="00E7352F">
        <w:trPr>
          <w:trHeight w:val="408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C0A5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681B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BA4CC" w14:textId="38648A5A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 (% of mothers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DF2F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 age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F955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ld ag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05A9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ld gender (% of girls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FE04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B7E3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7262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stress and measure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F9C5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well-being and measur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D2D8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7E31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ression (Beta)</w:t>
            </w:r>
          </w:p>
        </w:tc>
      </w:tr>
      <w:tr w:rsidR="00E7352F" w:rsidRPr="005652F3" w14:paraId="27C19011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9FD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huzimi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1B97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5E2D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BA08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9454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308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4964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5E80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2297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E39A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al well-being (12-Item General Health Questionnaire, Goldberg &amp;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Williams, 198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6EA6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B3B5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154249F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ACE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geline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hnasabapathy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4D8E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1F35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1B0F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DE0F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B843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B5BA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8590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B69C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Berry &amp; Jones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6F9F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ll-being (Psychological General Well-Being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ssi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0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196A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CAD6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</w:tr>
      <w:tr w:rsidR="00E7352F" w:rsidRPr="005652F3" w14:paraId="4E4B0B11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E56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ij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7104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7C4C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63DA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8CEB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F3D8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7AE2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190D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DA30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self-created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41C1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elf-created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72C7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1F0A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45D004E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46C6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e et al. (2020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0AF5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2C43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D58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2AC7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0608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3CD1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FF87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B086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D385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urishing (PERMA-Profiler, Butler &amp; Kern, 201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7704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ADAE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</w:tr>
      <w:tr w:rsidR="00E7352F" w:rsidRPr="005652F3" w14:paraId="63BF016B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153C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iley Jr. et al. (200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7CF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FF69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3A34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B728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62E9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6268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0000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CD15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90D6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The Quality of Life Inventory, Frisch, 199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3941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5EDC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159E14D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64CD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 &amp; Jang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E042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253A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F7DA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3C5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A554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63BD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37A9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366A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Kim &amp; Kang, 1997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6B09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appiness (Subjective Happiness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ubomirsky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p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0B3F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41BC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E0B4DE1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5428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rnett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rei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6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6231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DE2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4C4C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EACC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688F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204C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E79A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E8F7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after-school stress scale, self-created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32CF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fectomet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man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tt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1AE7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DF84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D43D33B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79B8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adana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5C44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7FA3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7C83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86F1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BD83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3B68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DA05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and New Zeelan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C56B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PSI-SF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8482E" w14:textId="6759984D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Quality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of Life in Autism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pe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5FD6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7397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A9D47C5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B723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wen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8DA6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087E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9750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AEFB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B5AF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D3F2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D507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53BD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Aggravation in Parenting Scale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rle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Moore, 1997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4EFE3" w14:textId="57F83016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lourishing (Secure Flourishing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derWeele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38FF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6A88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38BF48A3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737E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lsfor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8124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0F4C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8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BFDE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7EE4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C89D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0962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C639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5EF4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Stanford Acute Stress Reaction Questionnair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ena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al., 2000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9329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6936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0B43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AAE2D02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2677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derwood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791D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3215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251C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83D5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560B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BEB8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66EF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C791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ther (job stress, scale developed by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owidlo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al., 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E1C0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otional well-being (Job-Related Affective Well-Being Scale, Van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wyk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0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62CF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87D5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20911DA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5F7F" w14:textId="4B782F5E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sino-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rcía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966B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5B98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AEAA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8B92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3AE4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20B4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853D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4B12D" w14:textId="20A80B24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DD80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otional well-being (Scale of Positive and Negative Experiences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44AD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922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</w:tr>
      <w:tr w:rsidR="00E7352F" w:rsidRPr="005652F3" w14:paraId="21309BBB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EA9F1" w14:textId="1B5015AF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A62E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14EB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1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6E7E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5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A6B3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F29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5AA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89B7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061EA" w14:textId="69C01B5F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957B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otional well-being (Scale of Positive and Negative Experiences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74F0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F1B2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</w:tr>
      <w:tr w:rsidR="00E7352F" w:rsidRPr="005652F3" w14:paraId="285B9D54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3072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nvall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6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5980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5A42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6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81A3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21E2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B68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067D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DC95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163F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PTSD, not specified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513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not specified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5C98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2596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D3236CB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774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m et al. (202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EED5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6F6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1ECB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270A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8D0D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1CD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14D0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4BC5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Perceived stress scale modified for COVID-19, Ibrahim et al., 202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940C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7B62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3495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348C22B6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D0AE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8DF4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A243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D57F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522E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804C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B32F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FC3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5B99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self-created COVID-related stres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EDA8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World Health Organization Well-Being Index, Psychiatric Research Unit, 199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18D9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17D9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F49099F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C689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ung et al. (2019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49BA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538C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F162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1F8C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13F3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20B7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FF90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15EF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Berry &amp; Jones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58A2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Mental Health Continuum-Short Form, Keyes 200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161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4082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3E3D3B2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2E99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 et al. (2020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8DF2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516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CB04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3602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C48C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1C6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28B4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58F8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Caregiver Burden Inventory, Novak &amp; Guest, 1989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060D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rQOL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uw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0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F414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7938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148D9ED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D4735" w14:textId="1DACA37D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da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5a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1735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2246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B309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44BB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9F8D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CE5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B97A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5FEF2" w14:textId="09E70DAA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2478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E058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76BA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5</w:t>
            </w:r>
          </w:p>
        </w:tc>
      </w:tr>
      <w:tr w:rsidR="00E7352F" w:rsidRPr="005652F3" w14:paraId="1F678695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D3C27" w14:textId="77068EB9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da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5b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982F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19BD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5433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0EF0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E82B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854A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580A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4B67F" w14:textId="0003F9CB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9F25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2C30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0D20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</w:tr>
      <w:tr w:rsidR="00E7352F" w:rsidRPr="005652F3" w14:paraId="65664E53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2C2A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lve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6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1F67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98B8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B62E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E517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7633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64F4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B70B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0F3E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Swedish Parenthood Stress Questionnair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berg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1997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8C3D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tisfaction with life (Ladder of Life instrument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klun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D3B4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7495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8</w:t>
            </w:r>
          </w:p>
        </w:tc>
      </w:tr>
      <w:tr w:rsidR="00E7352F" w:rsidRPr="005652F3" w14:paraId="5C7B796E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A25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jkstra de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ij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AC0F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883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981D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7339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2952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FB6B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1F00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35E4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 Dutch parenting burden questionnair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mulst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5).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449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E8B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532D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7</w:t>
            </w:r>
          </w:p>
        </w:tc>
      </w:tr>
      <w:tr w:rsidR="00E7352F" w:rsidRPr="005652F3" w14:paraId="7E54F25F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E545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oogman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57BB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828F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7A3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2B2E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708E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DB22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958E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40CE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 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0C1BB" w14:textId="33929BB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Family Quality of Life Scale, Hoffman et al.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200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4F06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7BEF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C6B4B2B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32A0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ka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Whitman (201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F868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9209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5282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19F4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85B7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96A3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ly Diary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CFAE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3375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ral (The Small Life Events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utra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F6F0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al well-being (The Positive and Negative Affect Schedule, Watson et al. 198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4537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3AF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C2512DB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F75EE" w14:textId="5CBDFF04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am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C05F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E0B7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B48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3501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3EFB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F771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8E87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A72F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9833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B96C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3C97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E5C4AE7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51249E" w14:textId="519E3841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678B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1207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6C92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07E5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AC16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9FC9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CBA0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856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90CF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4224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4960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2AFF88D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B2813E" w14:textId="3DE108EE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5152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8FC5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47B0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09FF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4F0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9836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2E31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F50B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9128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9149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7EA9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D5622C4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F148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gene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49BE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D9A6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8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91EB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BF5E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6355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996A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4B5F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6B5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, Cohen et al., 2020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776D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Warwick-Edinburgh Mental Well-Being Scale, Tennant et al., 200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70C1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8B7F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828C435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0C79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hart et al. (200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4E40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C14F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C30D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9EF3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BAF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457F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F685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186E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Family Inventory of Life Events, Patterson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ubb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1FEF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Pediatric Asthma Caregiver’s Quality of Life Questionnaire, Juniper et al.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F7E3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A8D3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5CF04670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12C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de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A0B8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917B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F302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81BD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0093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EC9E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4F9B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D986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Stress Scale, Berry &amp; Jones, 1995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DACD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BCDA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E5A6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59D52072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B290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dika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1D26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2741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D788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637A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1BC4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031F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A234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8445D" w14:textId="40D5B1FF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</w:t>
            </w:r>
            <w:r w:rsidR="00577CFC"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mpact on Family Scale, Stein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essma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0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3A15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life (The Ulm Quality of Life Inventory for Parents of chronically ill children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dbeck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rck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2571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49D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</w:tr>
      <w:tr w:rsidR="00E7352F" w:rsidRPr="005652F3" w14:paraId="725F23C0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895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dl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6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36C8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6568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30F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3F39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5AA9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D896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C9FD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BCA47" w14:textId="611A69C3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BC5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appiness (Subjective Happiness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ubomirsky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p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2480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172D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7E87253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B7CC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vín-Chocano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FAEA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BD88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F15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61F5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E2FF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27AD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E9DE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CC26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A72D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5376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BC10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8E35109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692A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stein et al. (2009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4C28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6540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2A53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87D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D21F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DE5B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itudi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177A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88FB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daily hassles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nic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Greenberg, 1990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E735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ther (Symptom Checklist-35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ogati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AAC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61F8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EAAE6A9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89073" w14:textId="7FED1C6F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mez-Ortiz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A5ED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67BB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4C1C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A756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81F7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C8AC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4A6A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9E42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Stress Scale, Berry &amp; Jones, 1995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3833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CB76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4EB1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35C0DB4F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FA20E" w14:textId="7D205AD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8E9E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2DFE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33F6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3767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52B6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E8BF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B9D0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4E94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Stress Scale, Berry &amp; Jones, 1995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5C4F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2542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44CB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290DD94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27D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kimzadeh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80BA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49CC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F493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8DBC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3895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82BE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9861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A61F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D4EB9" w14:textId="1DC0ADD1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1CAB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A176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FCC6403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46B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 et al. (202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2AD0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5AC0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48BD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66D8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4E8D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5C32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C351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D745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433C6" w14:textId="3529C03D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el</w:t>
            </w:r>
            <w:r w:rsidR="00577CFC"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reated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2FF6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E0A4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A4E87F2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9F5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to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Swanson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F4A5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42A3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4AA2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0146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B677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E2FD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DB6C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AA7C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Stress Scale, Berry &amp; Jones, 1995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30D7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Warwick-Edinburgh Mental Well-Being Scale, Tennant et al., 2007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8E42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5760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</w:tr>
      <w:tr w:rsidR="00E7352F" w:rsidRPr="005652F3" w14:paraId="19F2E112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22F3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iao (2016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AEA8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5610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7B4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2B87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B054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6EF3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3796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44FC2" w14:textId="0376055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Stress Index and the Parental Attitudes about Child rearing Scale, Blumberg et al.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20</w:t>
            </w:r>
            <w:r w:rsidR="00BC018C"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4B74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self-created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88EB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7CD7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C17C770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2C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iao (202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4910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D989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365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78DA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2CF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9C80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B729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7A74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self-created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83C6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self-created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1584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4DCD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DBF5440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B168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g et al. (201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B7F2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8B8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689E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65A2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DA38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804B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A4FE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72B54" w14:textId="3506627E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Stress Scale, Berry &amp; Jones, 1995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5FF06" w14:textId="03D8F39C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543E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B9E2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84553B5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FEE6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neja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A708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C26A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41B0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CC7B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65C7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743C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0532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2F6E8" w14:textId="7027DC04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ral </w:t>
            </w:r>
            <w:r w:rsidR="00577CFC"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6DFF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A339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8DD7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4A96853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91E0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ve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Zahid (202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27D4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D4BF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6F7A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8783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9DEE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931D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9CA7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9FF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Kingston Caregiver stress scale, Fatima, 2018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A167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CF2C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9A4F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3B06E517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4098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 et al. (201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E3D8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C75A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A9EA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5205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79CB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4589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7B4E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4F60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Scale: Autis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trasuwa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EABF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87C5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6423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691E1C1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F642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ran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2A40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B9BA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F19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FA54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4498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62E8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4443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8E06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The Parental Stress Scale-Neonatal intensive care unit, Milles et al. 199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55F4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5FA4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FE99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3928109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EB26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ugar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. al (201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E2A7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F573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2BAB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1EC7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9D0A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733E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FAB9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79FC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A0EF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-related quality of life (The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sQL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Impact Modu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ni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0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C94A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EFD9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31938FC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D1C8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husaifa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shky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CFE6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788B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46D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560F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5912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DC86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DE5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4373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Family Stress and Coping Interview-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hshe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03) 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6EF1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EB1A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20F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</w:tr>
      <w:tr w:rsidR="00E7352F" w:rsidRPr="005652F3" w14:paraId="3896EAD3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BDF2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m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rani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BEF0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E751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E525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89CE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9367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A810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53D5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005B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Family hassles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1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8B4F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-related quality of life (PROMIS 29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a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366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AB03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A78D16E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B670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g et al. (2009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BA71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5343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19B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1511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0BC3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07FA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E6AC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271B0" w14:textId="44307516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0454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E948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5C44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44498B4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754C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mar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C652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27E7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A4C2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88BD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8E9B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A863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CC91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A9B7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ral (Depression, Anxiety and Stress Scale 21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vibon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vibon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C167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6264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725D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4706DC9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3102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05F9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F39F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0392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CBD3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3EE7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F9B3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1E34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7BB0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FF9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ll-being (The Spiritual Well-Being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outzia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Ellison, 199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D29A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3723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49DA190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0836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e &amp; Hsu (201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DAF8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4A9B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F7DC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8891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01CE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0E8A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A7E3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9410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067B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867F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A6D3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28563AE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BFA6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e et al. (2020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36E7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15B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9F48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74D7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3A75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6CD9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989F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EDBD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scale developed by Lee &amp; Lee, 1997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3A9E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12‐Item Short Form Health Survey, Ware Jr. et al.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9FFF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DD37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37701A8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DC49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bers et al. (2020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B4EB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77A0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042B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B615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1DC5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E9CA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C31C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E258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Berry &amp; Jones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1EF5B" w14:textId="1208B06D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8249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086F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534C1F5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765E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h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7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CD03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BC50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1DC6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247C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91CC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2A71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0BCD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and New Zeelan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8CF9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Berry &amp; Jones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0544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tisfaction with life (The Quality of Life Enjoyment and Satisfaction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stionanaire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ndicott et al., 199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F11C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99FD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71B4ADD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1B43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 et al. (201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B5E2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7AC2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5020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CA67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B9CE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EB9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9D2C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87D7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19E7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8EE1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3687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E282C89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3CB8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biewska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bi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3488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1C76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B46A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17FA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A27F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C1EE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A342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054E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The Child Rearing Stress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ri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98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6D2E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4BFD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0FE4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D7B9081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13A7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lo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CE38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075C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37EC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3062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02E6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0371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F921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3DFD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DDA2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798E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0FA3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ABE96D0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3891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azumda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01F3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B2AB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3B51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6BC6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7544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7ED0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BD2F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A4AB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Berry &amp; Jones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2272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ll-being (Psychological Well-Being Scale–Short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ff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4CB9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4856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8085747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C6D9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ki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ydin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55DB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9659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A199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5366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5319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C205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22D3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E1909" w14:textId="7264FA7F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3379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Employee well-being questionnaire, Zheng et al., 201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9C84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5D70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10562A4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93050" w14:textId="4668C250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eira et al. (201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F27A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1338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246D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4718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5516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140E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2A46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99A6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5F21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life (EUROHIS-QOL 8-item index, 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chmidt et al. 200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4E91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F12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376E3FEE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5F9EF" w14:textId="5D49D5C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1FCD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CEA9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F944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7DB8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CC5C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CE62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6EF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8AFC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C309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life (EUROHIS-QOL 8-item index, 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chmidt et al. 200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1261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FF9C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7C89BA8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751DF" w14:textId="3BF357CC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hshe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e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5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CABA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1349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BCE1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F040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A640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D029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939C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AD98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877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otional well-being (The Family Member Well-Being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ubb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Patterson 198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7609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1FB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F825AAC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83A86" w14:textId="749B0DE1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9ECE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1A1D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BC6F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C112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AB38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6EC6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836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D710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63B5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otional well-being (The Family Member Well-Being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ubb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Patterson 198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E4C2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B15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5B67D1F1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D202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ff &amp; Faso (2015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6227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5544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FC75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0403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D048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39AD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8F8B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B261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0BFA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6021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C5AE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FD3893F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DE0B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lson-Coffey et al. (2019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2C85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C6EB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1779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6C74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7072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ACE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EAC6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7CB3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ral (Hassles and Uplifts Scale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ongis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8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C163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CDA8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9314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8AEA153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4E85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heim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1284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2A56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10F9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F777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6A37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AC0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5FA0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4BEF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E27C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slate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Quality of Life, Burckhardt &amp; Anderson, 200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9ADC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D728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</w:t>
            </w:r>
          </w:p>
        </w:tc>
      </w:tr>
      <w:tr w:rsidR="00E7352F" w:rsidRPr="005652F3" w14:paraId="255282F8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945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adopoulos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AA76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3B23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8C57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D40A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5096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66EA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F423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C764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Autism Parenting Stress Index, Silva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alock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3298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uality of life (Beach Center Family Quality of Life Scale, Park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et al., 200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D442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BC49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3D04BA0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25F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 &amp; Rani (2019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7F4E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A438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CE86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BD1B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A2D3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5132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CDB9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2206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Stressor Scale: Neonatal Intensive Care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Unit, Milles et al., 199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2E23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E4CE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8EE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33420292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2C8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bo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2934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9D88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4679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60C2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E06C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687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74B7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632D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al Stressor Scale: Neonatal Intensive Care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Unit, Milles et al., 199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89D6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ll-being (Psychological Well-Being Scale–Short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ff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B163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11E3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C84ECA6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970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ohde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D544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6825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2B14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6AA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76B2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5E3E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5B62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9620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ral (Perceived Stress Questionnair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enste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9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1EC4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120F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9F1F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3B55E05D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7543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ami (2007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615B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B407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4867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78B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91CA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C9BE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54B4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5A75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multiple role strain, scale developed by Hassan, 2004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2095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ll-being (Psychological Well-Being Scale–Short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ff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CA8F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BEB1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0D45C0F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D2CE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adi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1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12B1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F8EB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1D4A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7AE8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07E0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F1FD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46FE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544F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26D1F" w14:textId="37BC1FA0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General Health Questionnaire, Goldberg and Williams, 19</w:t>
            </w:r>
            <w:r w:rsidR="00657A1D"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1387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0373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A23B667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C5BC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ari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9C13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5BA1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0C1C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786D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D27A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6C59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7648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9A408" w14:textId="26EABD1E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697E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E605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1F6B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F4D368B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9966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da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B2F4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286E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EDF6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E54A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3694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9DED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6E47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703C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Berry &amp; Jones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856F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Mental Health Continuum Short Form, Keyes, 2009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BFBC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6927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84D0AE4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25A7F" w14:textId="2162197A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kia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ubma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en-Ari (202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6987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427B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51F9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A3BA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F2DF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239D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1A4E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0FE60" w14:textId="1665FFCB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B806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95C2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176F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0B285FB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92A9" w14:textId="7B7061BA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2425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7375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26E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18DC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90D4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FD5B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643F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A31F3" w14:textId="6212C4B1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AFB3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5235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95B5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4E5FF52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AB2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va et al. (201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C851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AE73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5591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68F1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CE5E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CF31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66BE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77A9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e Effects on Parents scale of the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oLISSY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uestionnaire, The European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oLISSY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, 2013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74A6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life (EUROHIS-QOL 8-item index, 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chmidt et al. 200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F015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2C32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91C27CB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0B73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ok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6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0BA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B28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95AF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3F14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BFD1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8721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D619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 and New Zeelan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61FD8" w14:textId="0510B21D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Perceived Stress Scale, Cohen et al., 1983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0859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125A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E5C0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79A38C5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F6EA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unton et al. (2020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43F8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5EF7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1794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5B39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68C6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442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18D9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21C3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Stress Index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86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170E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Family Quality of Life Scale, Hoffman et al. 200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6131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7D8F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3D18D5C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09F4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isand et al. (2010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B4C1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324B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52F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5FDC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5F86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7BFA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0CFC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FB1C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self-created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4DB6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self-created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2587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8708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2EFC11F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8E39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n et al. (202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07B5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87DC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D94C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1888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0AFF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A69C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itudi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9884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D1AF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Events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nic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Booth, 1991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FC75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F90D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3EA4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5987CF7D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8A7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an et al. (202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DE18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11AF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4F89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241F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8F9D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5A2E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6F35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2741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Berry &amp; Jones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CC9F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World Health Organization Well-Being Index, WHO, 199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CA4E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F172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4F4736D1" w14:textId="77777777" w:rsidTr="00577CFC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FE19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rsteinse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4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DA53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7D62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0096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4E5A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BAEA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74AB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9AAA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51C5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(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related, developed by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valø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24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D149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-being (World Health Organization Well-Being Index, WHO, 199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CB12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561D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2AF6E5D1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ED53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en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7021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7F51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31B5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C051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AFC5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FAB6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ED2A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31FE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/ familial (Parenting Stress Scale, Berry &amp; Jones,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C1B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World Health Organization Quality of Life Assessment-BREF, WHO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62FF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AEEC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6C431C17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B4C2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hedparast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47995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9430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D9E6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322C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AC13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3B51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750A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D147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618B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lity of life (Mental quality of life scale from 36‐Item Short Form Health Survey, Ware Jr. et al., 199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F841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A5A9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561F18E3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97D2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(2017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29F6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902C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CBBD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F642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1EA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89C2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A1CC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F4ED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F953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D6C4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EAF7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14C2FCEF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AAB7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(2020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F9B8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ECB4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98B4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9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21CB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5134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0EFA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568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03A7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08A06" w14:textId="017BF3B2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al Quality of life (dimension form the Beach Center Family Quality of Life Scale, Park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et al., 200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C065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CD84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72CD2E2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E131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t et al. (201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E86DB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8804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E4CC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378F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4179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A95E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4F39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2B92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(Calgary Symptoms of Stress Inventory, Carlson &amp; Thomas, 2007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7102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-related quality of life (12‐Item Short Form Health Survey, Ware Jr. et al., 199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4487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DE1D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</w:tr>
      <w:tr w:rsidR="00E7352F" w:rsidRPr="005652F3" w14:paraId="3EF25CA4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31EA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 et al. (2018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B3AD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D2BF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C5E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BB22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F850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F09C0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5EB0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67B6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9150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sfaction with life (Satisfaction with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fe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19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89C1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7E893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78F24329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8E88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ng et al. (2021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E556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FCEC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D5BA6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1CCB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85BE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AA6AD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91B0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FE19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 Stress Index Short Form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din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5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F5C11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al Quality of life (dimension form the Beach Center Family Quality of Life Scale, Park</w:t>
            </w: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et al., 2003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BC0C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F92D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52F" w:rsidRPr="005652F3" w14:paraId="058D90ED" w14:textId="77777777" w:rsidTr="00E7352F">
        <w:trPr>
          <w:trHeight w:val="732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7670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(202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8E13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5F5F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A0664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423FA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4F05C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5B849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BB192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7FAFE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ental / familial (Parenting Daily Hassles Scale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nic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Greenberg, 1990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4AAA8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otional well-being (Scale of Positive and Negative Experiences, </w:t>
            </w:r>
            <w:proofErr w:type="spellStart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er</w:t>
            </w:r>
            <w:proofErr w:type="spellEnd"/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, 201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3B457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A481F" w14:textId="77777777" w:rsidR="00E7352F" w:rsidRPr="005652F3" w:rsidRDefault="00E7352F" w:rsidP="00577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64E23149" w14:textId="77777777" w:rsidR="001421A8" w:rsidRPr="005652F3" w:rsidRDefault="001421A8" w:rsidP="00577CFC"/>
    <w:p w14:paraId="0C4B501C" w14:textId="0BAB6754" w:rsidR="00E86BF8" w:rsidRPr="005652F3" w:rsidRDefault="00E86BF8" w:rsidP="00577CFC">
      <w:pPr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References </w:t>
      </w:r>
      <w:r w:rsidR="003B4DDF" w:rsidRPr="005652F3">
        <w:rPr>
          <w:rFonts w:ascii="Times New Roman" w:hAnsi="Times New Roman" w:cs="Times New Roman"/>
          <w:sz w:val="24"/>
          <w:szCs w:val="24"/>
        </w:rPr>
        <w:t>(All studies that were included in the final analysis are indicated with an </w:t>
      </w:r>
      <w:r w:rsidR="003B4DDF" w:rsidRPr="005652F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B4DDF" w:rsidRPr="005652F3">
        <w:rPr>
          <w:rFonts w:ascii="Times New Roman" w:hAnsi="Times New Roman" w:cs="Times New Roman"/>
          <w:sz w:val="24"/>
          <w:szCs w:val="24"/>
        </w:rPr>
        <w:t> in our list of references).</w:t>
      </w:r>
    </w:p>
    <w:p w14:paraId="26420EC4" w14:textId="1ED86E00" w:rsidR="0001773A" w:rsidRPr="005652F3" w:rsidRDefault="0001773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5652F3">
        <w:rPr>
          <w:rFonts w:ascii="Times New Roman" w:hAnsi="Times New Roman" w:cs="Times New Roman"/>
          <w:sz w:val="24"/>
          <w:szCs w:val="24"/>
        </w:rPr>
        <w:t>Abidin</w:t>
      </w:r>
      <w:proofErr w:type="spellEnd"/>
      <w:r w:rsidRPr="005652F3">
        <w:rPr>
          <w:rFonts w:ascii="Times New Roman" w:hAnsi="Times New Roman" w:cs="Times New Roman"/>
          <w:sz w:val="24"/>
          <w:szCs w:val="24"/>
        </w:rPr>
        <w:t>, R.</w:t>
      </w:r>
      <w:r w:rsidR="009D57D4" w:rsidRPr="005652F3">
        <w:rPr>
          <w:rFonts w:ascii="Times New Roman" w:hAnsi="Times New Roman" w:cs="Times New Roman"/>
          <w:sz w:val="24"/>
          <w:szCs w:val="24"/>
        </w:rPr>
        <w:t xml:space="preserve"> R.</w:t>
      </w:r>
      <w:r w:rsidRPr="005652F3">
        <w:rPr>
          <w:rFonts w:ascii="Times New Roman" w:hAnsi="Times New Roman" w:cs="Times New Roman"/>
          <w:sz w:val="24"/>
          <w:szCs w:val="24"/>
        </w:rPr>
        <w:t xml:space="preserve"> (1986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 xml:space="preserve">Parenting Stress Index. Odessa, FL, USA: </w:t>
      </w:r>
      <w:r w:rsidRPr="005652F3">
        <w:rPr>
          <w:rFonts w:ascii="Times New Roman" w:hAnsi="Times New Roman" w:cs="Times New Roman"/>
          <w:sz w:val="24"/>
          <w:szCs w:val="24"/>
        </w:rPr>
        <w:t>Psychological Assessment Resources.</w:t>
      </w:r>
    </w:p>
    <w:p w14:paraId="1CEAFF46" w14:textId="3EEE9303" w:rsidR="00A64BD6" w:rsidRPr="005652F3" w:rsidRDefault="00B352E4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5652F3">
        <w:rPr>
          <w:rFonts w:ascii="Times New Roman" w:hAnsi="Times New Roman" w:cs="Times New Roman"/>
          <w:sz w:val="24"/>
          <w:szCs w:val="24"/>
        </w:rPr>
        <w:t>Abidin</w:t>
      </w:r>
      <w:proofErr w:type="spellEnd"/>
      <w:r w:rsidRPr="005652F3">
        <w:rPr>
          <w:rFonts w:ascii="Times New Roman" w:hAnsi="Times New Roman" w:cs="Times New Roman"/>
          <w:sz w:val="24"/>
          <w:szCs w:val="24"/>
        </w:rPr>
        <w:t xml:space="preserve">, R. R. (1995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Parenting stress index</w:t>
      </w:r>
      <w:r w:rsidRPr="005652F3">
        <w:rPr>
          <w:rFonts w:ascii="Times New Roman" w:hAnsi="Times New Roman" w:cs="Times New Roman"/>
          <w:sz w:val="24"/>
          <w:szCs w:val="24"/>
        </w:rPr>
        <w:t xml:space="preserve"> (3rd ed.). Odessa, FL: Psychological Assessment Resources.</w:t>
      </w:r>
    </w:p>
    <w:p w14:paraId="25CD7277" w14:textId="3AD6C42A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proofErr w:type="spellStart"/>
      <w:r w:rsidR="00E86BF8" w:rsidRPr="005652F3">
        <w:rPr>
          <w:rFonts w:ascii="Times New Roman" w:hAnsi="Times New Roman" w:cs="Times New Roman"/>
          <w:sz w:val="24"/>
          <w:szCs w:val="24"/>
        </w:rPr>
        <w:fldChar w:fldCharType="begin"/>
      </w:r>
      <w:r w:rsidR="00E86BF8" w:rsidRPr="005652F3">
        <w:rPr>
          <w:rFonts w:ascii="Times New Roman" w:hAnsi="Times New Roman" w:cs="Times New Roman"/>
          <w:sz w:val="24"/>
          <w:szCs w:val="24"/>
        </w:rPr>
        <w:instrText xml:space="preserve"> ADDIN ZOTERO_BIBL {"uncited":[["http://zotero.org/groups/4788038/items/QBRHPE99"],["http://zotero.org/groups/4788038/items/KL48YSUZ"],["http://zotero.org/groups/4788038/items/NPV4R26D"],["http://zotero.org/groups/4788038/items/DSAPJ67K"],["http://zotero.org/groups/4788038/items/YIADQ5N9"],["http://zotero.org/groups/4788038/items/A5MVVREN"],["http://zotero.org/groups/4788038/items/UQHQZ85C"],["http://zotero.org/groups/4788038/items/WJRPPKFX"],["http://zotero.org/groups/4788038/items/MFUAVGXD"],["http://zotero.org/groups/4788038/items/5WF3T2LD"],["http://zotero.org/groups/4788038/items/6U5JVT56"],["http://zotero.org/groups/4788038/items/RKQFHG35"],["http://zotero.org/groups/4788038/items/XZLJIIDX"],["http://zotero.org/groups/4788038/items/INSWPMDW"],["http://zotero.org/groups/4788038/items/YMZJAMAA"],["http://zotero.org/groups/4788038/items/E39ISWXC"],["http://zotero.org/groups/4788038/items/5AIYP3E2"],["http://zotero.org/groups/4788038/items/CH5LP7PN"],["http://zotero.org/groups/4788038/items/A5WME35A"],["http://zotero.org/groups/4788038/items/USPYGFUF"],["http://zotero.org/groups/4788038/items/B3NIHFNN"],["http://zotero.org/groups/4788038/items/FZEL3C5T"],["http://zotero.org/groups/4788038/items/VUGPN6CW"],["http://zotero.org/groups/4788038/items/7HCRLDXT"]],"omitted":[],"custom":[]} CSL_BIBLIOGRAPHY </w:instrText>
      </w:r>
      <w:r w:rsidR="00E86BF8" w:rsidRPr="005652F3">
        <w:rPr>
          <w:rFonts w:ascii="Times New Roman" w:hAnsi="Times New Roman" w:cs="Times New Roman"/>
          <w:sz w:val="24"/>
          <w:szCs w:val="24"/>
        </w:rPr>
        <w:fldChar w:fldCharType="separate"/>
      </w:r>
      <w:r w:rsidR="00E86BF8" w:rsidRPr="005652F3">
        <w:rPr>
          <w:rFonts w:ascii="Times New Roman" w:hAnsi="Times New Roman" w:cs="Times New Roman"/>
          <w:sz w:val="24"/>
          <w:szCs w:val="24"/>
        </w:rPr>
        <w:t>Alhuzimi</w:t>
      </w:r>
      <w:proofErr w:type="spellEnd"/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T. (2021). Stress and emotional wellbeing of parents due to change in routine for children with Autism Spectrum Disorder (ASD) at home during COVID-19 pandemic in Saudi Arabia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Research in Developmental Disabiliti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08</w:t>
      </w:r>
      <w:r w:rsidR="00E86BF8" w:rsidRPr="005652F3">
        <w:rPr>
          <w:rFonts w:ascii="Times New Roman" w:hAnsi="Times New Roman" w:cs="Times New Roman"/>
          <w:sz w:val="24"/>
          <w:szCs w:val="24"/>
        </w:rPr>
        <w:t>, 103822. https://doi.org/10.1016/j.ridd.2020.103822</w:t>
      </w:r>
    </w:p>
    <w:p w14:paraId="34595F55" w14:textId="0C2AE07E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Angeline, J., &amp; Rathnasabapathy, M. (2023). Role of Perceived Social Support in the Relationship between Parenting Stress and Psychological Well-Being of Mothers of Children with ADHD: A Mediation Model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Universal Journal of Public Health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="007876DA" w:rsidRPr="005652F3">
        <w:rPr>
          <w:rFonts w:ascii="Times New Roman" w:hAnsi="Times New Roman" w:cs="Times New Roman"/>
          <w:sz w:val="24"/>
          <w:szCs w:val="24"/>
        </w:rPr>
        <w:t>(6), 838–844. https://doi.org/10.13189/ujph.2023.110607</w:t>
      </w:r>
    </w:p>
    <w:p w14:paraId="27EE1D20" w14:textId="63F30715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Augustijn, L. (2023). Joint Physical Custody and Mothers’ Well-Being. An Analysis of Life Satisfaction, Depressiveness, and Stress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Applied Research in Quality of Life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="007876DA" w:rsidRPr="005652F3">
        <w:rPr>
          <w:rFonts w:ascii="Times New Roman" w:hAnsi="Times New Roman" w:cs="Times New Roman"/>
          <w:sz w:val="24"/>
          <w:szCs w:val="24"/>
        </w:rPr>
        <w:t>(5), 2371–2395. https://doi.org/10.1007/s11482-023-10190-z</w:t>
      </w:r>
    </w:p>
    <w:p w14:paraId="55ACF9F9" w14:textId="7D6396A4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Bae, S. Y., Chang, P.-J., &amp; Lee, C.-K. (2020). Structural Relationships among Online Community Use, Parental Stress, Social Support, and Quality of Life between Korean and Taiwanese Employed Mother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Sustainabilit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="00E86BF8" w:rsidRPr="005652F3">
        <w:rPr>
          <w:rFonts w:ascii="Times New Roman" w:hAnsi="Times New Roman" w:cs="Times New Roman"/>
          <w:sz w:val="24"/>
          <w:szCs w:val="24"/>
        </w:rPr>
        <w:t>(24), 10681. https://doi.org/10.3390/su122410681</w:t>
      </w:r>
    </w:p>
    <w:p w14:paraId="67FEAEE1" w14:textId="70970A36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Bailey, D. B., Sideris, J., Roberts, J., &amp; Hatton, D. (2008). Child and genetic variables associated with maternal adaptation to fragile X syndrome: A multidimensional analysi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American Journal of Medical Genetics Part A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46A</w:t>
      </w:r>
      <w:r w:rsidR="00E86BF8" w:rsidRPr="005652F3">
        <w:rPr>
          <w:rFonts w:ascii="Times New Roman" w:hAnsi="Times New Roman" w:cs="Times New Roman"/>
          <w:sz w:val="24"/>
          <w:szCs w:val="24"/>
        </w:rPr>
        <w:t>(6), 720–729. https://doi.org/10.1002/ajmg.a.32240</w:t>
      </w:r>
    </w:p>
    <w:p w14:paraId="3087DD62" w14:textId="6D6FA48A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Bang, K.-S., &amp; Jang, S.-Y. (2022). Influence of parenting role sharing, parenting stress, and happiness on warm parenting behavior in mothers of children aged 6 years: An analysis using data from the seventh panel study on Korean children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Child Health Nursing Researc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82–90. https://doi.org/10.4094/chnr.2022.28.1.82</w:t>
      </w:r>
    </w:p>
    <w:p w14:paraId="1F08A3E8" w14:textId="1507DD33" w:rsidR="00A64BD6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Barnett, R. C., &amp; Gareis, K. C. (2006). Parental After-School Stress and Psychological Well-Being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Marriage and Famil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68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101–108. https://doi.org/10.1111/j.1741-3737.2006.00236.x</w:t>
      </w:r>
    </w:p>
    <w:p w14:paraId="2A40FBC3" w14:textId="5CC14586" w:rsidR="00A64BD6" w:rsidRPr="005652F3" w:rsidRDefault="00A64BD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 xml:space="preserve">Berry, J. O., &amp; Jones, W. H. (1995). The Parental Stress Scale: Initial Psychometric Evidence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Social and Personal Relationship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5652F3">
        <w:rPr>
          <w:rFonts w:ascii="Times New Roman" w:hAnsi="Times New Roman" w:cs="Times New Roman"/>
          <w:sz w:val="24"/>
          <w:szCs w:val="24"/>
        </w:rPr>
        <w:t>(3), 463–472. https://doi.org/10.1177/0265407595123009</w:t>
      </w:r>
    </w:p>
    <w:p w14:paraId="6A3277AF" w14:textId="438792EA" w:rsidR="006F5830" w:rsidRPr="005652F3" w:rsidRDefault="006F5830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Blumberg, S. J., Foster, E. B., Frasier, A. M., Satorius, J., Skalland, B. J., Nysse-Carris, K. L., Morrison, H. M., Chowdhury, S. R., &amp; O’Connor, K. S. (2012). Design and operation of the National Survey of Children’s Health, 2007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Vital and Health Statistics. Ser. 1, Programs and Collection Procedure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55</w:t>
      </w:r>
      <w:r w:rsidRPr="005652F3">
        <w:rPr>
          <w:rFonts w:ascii="Times New Roman" w:hAnsi="Times New Roman" w:cs="Times New Roman"/>
          <w:sz w:val="24"/>
          <w:szCs w:val="24"/>
        </w:rPr>
        <w:t>, 1–149.</w:t>
      </w:r>
    </w:p>
    <w:p w14:paraId="543EE242" w14:textId="7F152B7E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Bohadana, G., Morrissey, S., &amp; Paynter, J. (2019). Self-compassion: A Novel Predictor of Stress and Quality of Life in Parents of Children with Autism Spectrum Disorder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Autism and Developmental Disorder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49</w:t>
      </w:r>
      <w:r w:rsidR="00E86BF8" w:rsidRPr="005652F3">
        <w:rPr>
          <w:rFonts w:ascii="Times New Roman" w:hAnsi="Times New Roman" w:cs="Times New Roman"/>
          <w:sz w:val="24"/>
          <w:szCs w:val="24"/>
        </w:rPr>
        <w:t>(10), 4039–4052. https://doi.org/10.1007/s10803-019-04121-x</w:t>
      </w:r>
    </w:p>
    <w:p w14:paraId="0B7AEC80" w14:textId="083E3CF5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Bowen, A., Chen, Y. M., Kodam, R. S., Odoi, J. A., &amp; Anto-Ocrah, M. (2022). “At Least Somebody Sees You as a Hero”: Fatherhood Stress and Well-Being in Ghana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American Journal of Men’s Healt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="00E86BF8" w:rsidRPr="005652F3">
        <w:rPr>
          <w:rFonts w:ascii="Times New Roman" w:hAnsi="Times New Roman" w:cs="Times New Roman"/>
          <w:sz w:val="24"/>
          <w:szCs w:val="24"/>
        </w:rPr>
        <w:t>(6), 155798832211381. https://doi.org/10.1177/15579883221138185</w:t>
      </w:r>
    </w:p>
    <w:p w14:paraId="05CF9AE8" w14:textId="7635DA7C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Brelsford, G. M., &amp; Doheny, K. K. (2022). Parents’ Spiritual Struggles and Stress: Associations With Mental Health and Cognitive Well-Being Following a Neonatal Intensive Care Unit Experience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Psychology of Religion and Spiritualit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119–127.</w:t>
      </w:r>
      <w:r w:rsidR="009A63DC" w:rsidRPr="005652F3">
        <w:rPr>
          <w:rFonts w:ascii="Times New Roman" w:hAnsi="Times New Roman" w:cs="Times New Roman"/>
          <w:sz w:val="24"/>
          <w:szCs w:val="24"/>
        </w:rPr>
        <w:t xml:space="preserve"> </w:t>
      </w:r>
      <w:r w:rsidR="00E86BF8" w:rsidRPr="005652F3">
        <w:rPr>
          <w:rFonts w:ascii="Times New Roman" w:hAnsi="Times New Roman" w:cs="Times New Roman"/>
          <w:sz w:val="24"/>
          <w:szCs w:val="24"/>
        </w:rPr>
        <w:t>https://doi.org/10.1037/rel0000381</w:t>
      </w:r>
    </w:p>
    <w:p w14:paraId="66D3D591" w14:textId="3A5238A7" w:rsidR="009A63DC" w:rsidRPr="005652F3" w:rsidRDefault="009A63DC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Brouwer, W. B. F., Van Exel, N. J. A., Van Gorp, B., &amp; Redekop, W. K. (2006). The CarerQOL instrument: a new instrument to measure care</w:t>
      </w:r>
      <w:r w:rsidR="00CC275A" w:rsidRPr="005652F3">
        <w:rPr>
          <w:rFonts w:ascii="Times New Roman" w:hAnsi="Times New Roman" w:cs="Times New Roman"/>
          <w:sz w:val="24"/>
          <w:szCs w:val="24"/>
        </w:rPr>
        <w:t xml:space="preserve"> </w:t>
      </w:r>
      <w:r w:rsidRPr="005652F3">
        <w:rPr>
          <w:rFonts w:ascii="Times New Roman" w:hAnsi="Times New Roman" w:cs="Times New Roman"/>
          <w:sz w:val="24"/>
          <w:szCs w:val="24"/>
        </w:rPr>
        <w:t>related quality of life of informal caregivers for use in economic evaluations. Quality of Life Research, 15(6), 1005-1021.</w:t>
      </w:r>
    </w:p>
    <w:p w14:paraId="12BD7E05" w14:textId="56133F73" w:rsidR="00A365C6" w:rsidRPr="005652F3" w:rsidRDefault="00A365C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Burckhardt, C. S., &amp; Anderson, K. L. (2003). The Quality of Life Scale (QOLS): Reliability, Validity, and Utilization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Health and Quality of Life Outcome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5652F3">
        <w:rPr>
          <w:rFonts w:ascii="Times New Roman" w:hAnsi="Times New Roman" w:cs="Times New Roman"/>
          <w:sz w:val="24"/>
          <w:szCs w:val="24"/>
        </w:rPr>
        <w:t>(1), 60. https://doi.org/10.1186/1477-7525-1-60</w:t>
      </w:r>
    </w:p>
    <w:p w14:paraId="6E5E85BB" w14:textId="272D5FB6" w:rsidR="002C229D" w:rsidRPr="005652F3" w:rsidRDefault="002C229D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 xml:space="preserve">Butler, J., &amp; Kern, M. L. (2016). The PERMA-Profiler: A brief multidimensional measure of flourishing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International Journal of Wellbeing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5652F3">
        <w:rPr>
          <w:rFonts w:ascii="Times New Roman" w:hAnsi="Times New Roman" w:cs="Times New Roman"/>
          <w:sz w:val="24"/>
          <w:szCs w:val="24"/>
        </w:rPr>
        <w:t>(3), 1–48. https://doi.org/10.5502/ijw.v6i3.526</w:t>
      </w:r>
    </w:p>
    <w:p w14:paraId="087676CC" w14:textId="6CB81DDD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Calderwood, C., Breaux, R., Ten Brummelhuis, L. L., Mitropoulos, T., &amp; Swanson, C. S. (2022). When daily challenges become too much during COVID-19: Implications of family and work demands for work–life balance among parents of children with special need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Occupational Health Psych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7</w:t>
      </w:r>
      <w:r w:rsidR="00E86BF8" w:rsidRPr="005652F3">
        <w:rPr>
          <w:rFonts w:ascii="Times New Roman" w:hAnsi="Times New Roman" w:cs="Times New Roman"/>
          <w:sz w:val="24"/>
          <w:szCs w:val="24"/>
        </w:rPr>
        <w:t>(5), 516–527. https://doi.org/10.1037/ocp0000333</w:t>
      </w:r>
    </w:p>
    <w:p w14:paraId="0E2E6272" w14:textId="329496E8" w:rsidR="00A172D4" w:rsidRPr="005652F3" w:rsidRDefault="00A172D4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Cardeña, E., Koopman, C., Classen, C., Waelde, L. C., &amp; Spiegel, D. (2000). Psychometric Properties of the Stanford Acute Stress Reaction Questionnaire (SASRQ): A Valid and Reliable Measure of Acute Stress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Traumatic Stres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5652F3">
        <w:rPr>
          <w:rFonts w:ascii="Times New Roman" w:hAnsi="Times New Roman" w:cs="Times New Roman"/>
          <w:sz w:val="24"/>
          <w:szCs w:val="24"/>
        </w:rPr>
        <w:t>(4), 719–734. https://doi.org/10.1023/A:1007822603186</w:t>
      </w:r>
    </w:p>
    <w:p w14:paraId="06E1B014" w14:textId="31C3C176" w:rsidR="00B352E4" w:rsidRPr="005652F3" w:rsidRDefault="00B352E4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Carlson, L. E., &amp; Thomas, B. C. (2007). Development of the calgary symptoms of stress inventory (c-sosi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International Journal of Behavioral Medicine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5652F3">
        <w:rPr>
          <w:rFonts w:ascii="Times New Roman" w:hAnsi="Times New Roman" w:cs="Times New Roman"/>
          <w:sz w:val="24"/>
          <w:szCs w:val="24"/>
        </w:rPr>
        <w:t>(4), 249–256. https://doi.org/10.1007/BF03003000</w:t>
      </w:r>
    </w:p>
    <w:p w14:paraId="6E5E72DB" w14:textId="3410E303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Casino-García, A. M., Llinares-Insa, L. I., Guillén-Martín, V. M., &amp; Ibáñez-García, A. (2024). Giftedness and Family Well-being: The Role of Emotional Intelligence, Perceived Social Support and Stress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Psicothema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="007876DA" w:rsidRPr="005652F3">
        <w:rPr>
          <w:rFonts w:ascii="Times New Roman" w:hAnsi="Times New Roman" w:cs="Times New Roman"/>
          <w:sz w:val="24"/>
          <w:szCs w:val="24"/>
        </w:rPr>
        <w:t>(3), 277–286. https://doi.org/10.7334/psicothema2023.401</w:t>
      </w:r>
    </w:p>
    <w:p w14:paraId="363F507B" w14:textId="70948A40" w:rsidR="00780515" w:rsidRPr="005652F3" w:rsidRDefault="007805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Cella, D., Riley, W., Stone, A., Rothrock, N., Reeve, B., Yount, S., Amtmann, D., Bode, R., Buysse, D., Choi, S., Cook, K., DeVellis, R., DeWalt, D., Fries, J. F., Gershon, R., Hahn, E. A., Lai, J.-S., Pilkonis, P., Revicki, D., … Hays, R. (2010). The Patient-Reported Outcomes Measurement Information System (PROMIS) developed and tested its first wave of adult self-reported health outcome item banks: 2005–2008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Clinical Epidemiology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63</w:t>
      </w:r>
      <w:r w:rsidRPr="005652F3">
        <w:rPr>
          <w:rFonts w:ascii="Times New Roman" w:hAnsi="Times New Roman" w:cs="Times New Roman"/>
          <w:sz w:val="24"/>
          <w:szCs w:val="24"/>
        </w:rPr>
        <w:t>(11), 1179–1194. https://doi.org/10.1016/j.jclinepi.2010.04.011</w:t>
      </w:r>
    </w:p>
    <w:p w14:paraId="43B832A5" w14:textId="1AAB3C91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Cernvall, M., Ljungman, L., Wikman, A., Carlbring, P., Ljungman, G., &amp; von Essen, L. (2016). Dimensions of Posttraumatic Stress Symptoms and their Relationships with Depression, Anxiety, and Quality of Life in Parents of Children Recently Diagnosed with Cancer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Psycho-Onc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="00E86BF8" w:rsidRPr="005652F3">
        <w:rPr>
          <w:rFonts w:ascii="Times New Roman" w:hAnsi="Times New Roman" w:cs="Times New Roman"/>
          <w:sz w:val="24"/>
          <w:szCs w:val="24"/>
        </w:rPr>
        <w:t>(SP. S3), 76–76.</w:t>
      </w:r>
    </w:p>
    <w:p w14:paraId="371DAE4A" w14:textId="159592E6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Cham, C. Q., Ibrahim, N., Kalaman, C. R., Ho, M. C., Visvalingam, U., Ahmad Shahabuddin, F., Abd Rahman, F. N., Halim, M. R. T. A., Harbajan Singh, M. K., Azhar, F. L., Yahya, A. N., Roslan, S., &amp; Siau, C. S. (2024). Factors associated with depression, anxiety, and satisfaction with life among Malaysian parental caregivers of adolescent psychiatric patients: A cross-sectional study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Cambridge Prisms: Global Mental Health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="007876DA" w:rsidRPr="005652F3">
        <w:rPr>
          <w:rFonts w:ascii="Times New Roman" w:hAnsi="Times New Roman" w:cs="Times New Roman"/>
          <w:sz w:val="24"/>
          <w:szCs w:val="24"/>
        </w:rPr>
        <w:t>, e12. https://doi.org/10.1017/gmh.2024.5</w:t>
      </w:r>
    </w:p>
    <w:p w14:paraId="0C7BC92C" w14:textId="26313C13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Chan, R. C. H. (2022). Dyadic associations between COVID‐19‐related stress and mental well‐being among parents and children in Hong Kong: An actor–partner interdependence model approach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Family Proces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61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1730–1748. https://doi.org/10.1111/famp.12760</w:t>
      </w:r>
    </w:p>
    <w:p w14:paraId="03E15FAD" w14:textId="49DA796C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Cheung, R. Y. M., Leung, S. S. W., &amp; Mak, W. W. S. (2019). Role of Mindful Parenting, Affiliate Stigma, and Parents’ Well-being in the Behavioral Adjustment of Children with Autism Spectrum Disorder: Testing Parenting Stress as a Mediator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Mindfulnes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E86BF8" w:rsidRPr="005652F3">
        <w:rPr>
          <w:rFonts w:ascii="Times New Roman" w:hAnsi="Times New Roman" w:cs="Times New Roman"/>
          <w:sz w:val="24"/>
          <w:szCs w:val="24"/>
        </w:rPr>
        <w:t>(11), 2352–2362. https://doi.org/10.1007/s12671-019-01208-5</w:t>
      </w:r>
    </w:p>
    <w:p w14:paraId="78201648" w14:textId="5D70F9E0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Chu, S. Y., Park, H., Lee, J., Shaharuddin, K. K. binti, &amp; Gan, C. H. (2020). Self-stigma and its associations with stress and quality of life among Malaysian parents of children with autism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Child Care Health and Development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46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485–494. https://doi.org/10.1111/cch.12771</w:t>
      </w:r>
    </w:p>
    <w:p w14:paraId="2A234323" w14:textId="51A2AE2F" w:rsidR="00D52996" w:rsidRPr="005652F3" w:rsidRDefault="00D5299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Cohen, A. K., Hoyt, L. T., &amp; Dull, B. (2020). A Descriptive Study of COVID-19–Related Experiences and Perspectives of a National Sample of College Students in Spring 2020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Adolescent Healt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67</w:t>
      </w:r>
      <w:r w:rsidRPr="005652F3">
        <w:rPr>
          <w:rFonts w:ascii="Times New Roman" w:hAnsi="Times New Roman" w:cs="Times New Roman"/>
          <w:sz w:val="24"/>
          <w:szCs w:val="24"/>
        </w:rPr>
        <w:t>(3), 369–375. https://doi.org/10.1016/j.jadohealth.2020.06.009</w:t>
      </w:r>
    </w:p>
    <w:p w14:paraId="18978555" w14:textId="21E9C8AE" w:rsidR="000A09C6" w:rsidRPr="005652F3" w:rsidRDefault="000A09C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 xml:space="preserve">Cohen, S., Kamarck, T., &amp; Mermelstein, R. (1983). A Global Measure of Perceived Stress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Health and Social Behavior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24</w:t>
      </w:r>
      <w:r w:rsidRPr="005652F3">
        <w:rPr>
          <w:rFonts w:ascii="Times New Roman" w:hAnsi="Times New Roman" w:cs="Times New Roman"/>
          <w:sz w:val="24"/>
          <w:szCs w:val="24"/>
        </w:rPr>
        <w:t>(4), 385. https://doi.org/10.2307/2136404</w:t>
      </w:r>
    </w:p>
    <w:p w14:paraId="01AA985F" w14:textId="51F8D707" w:rsidR="003326BA" w:rsidRPr="005652F3" w:rsidRDefault="003326B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Crnic, K. A., &amp; Booth, C. L. (1991). Mothers’ and Fathers’ Perceptions of Daily Hassles of Parenting across Early Childhood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Marriage and Family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53</w:t>
      </w:r>
      <w:r w:rsidRPr="005652F3">
        <w:rPr>
          <w:rFonts w:ascii="Times New Roman" w:hAnsi="Times New Roman" w:cs="Times New Roman"/>
          <w:sz w:val="24"/>
          <w:szCs w:val="24"/>
        </w:rPr>
        <w:t>(4), 1042–1050. https://doi.org/10.2307/353007</w:t>
      </w:r>
    </w:p>
    <w:p w14:paraId="7D1AAAD1" w14:textId="4E0564F2" w:rsidR="000A09C6" w:rsidRPr="005652F3" w:rsidRDefault="000A09C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Crnic, K. A., &amp; Greenberg, M. T. (1990). Minor Parenting Stresses with Young Children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Child Development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61</w:t>
      </w:r>
      <w:r w:rsidRPr="005652F3">
        <w:rPr>
          <w:rFonts w:ascii="Times New Roman" w:hAnsi="Times New Roman" w:cs="Times New Roman"/>
          <w:sz w:val="24"/>
          <w:szCs w:val="24"/>
        </w:rPr>
        <w:t>(5), 1628–1637. https://doi.org/10.1111/j.1467-8624.1990.tb02889.x</w:t>
      </w:r>
    </w:p>
    <w:p w14:paraId="0203CF55" w14:textId="2D890893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Dardas, L. A., &amp; Ahmad, M. M. (2015a). Coping Strategies as Mediators and Moderators between Stress and Quality of Life among Parents of Children with Autistic Disorder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Stress and Healt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1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5–12. https://doi.org/10.1002/smi.2513</w:t>
      </w:r>
    </w:p>
    <w:p w14:paraId="67359710" w14:textId="6EE5E6EA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Dardas, L. A., &amp; Ahmad, M. M. (2015b). For fathers raising children with autism, do coping strategies mediate or moderate the relationship between parenting stress and quality of life?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Research in Developmental Disabiliti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="00E86BF8" w:rsidRPr="005652F3">
        <w:rPr>
          <w:rFonts w:ascii="Times New Roman" w:hAnsi="Times New Roman" w:cs="Times New Roman"/>
          <w:sz w:val="24"/>
          <w:szCs w:val="24"/>
        </w:rPr>
        <w:t>, 620–629. https://doi.org/10.1016/j.ridd.2014.10.047</w:t>
      </w:r>
    </w:p>
    <w:p w14:paraId="0DF140F2" w14:textId="04D87E9F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Dellve, L., Samuelsson, L., Tallborn, A., Fasth, A., &amp; Hallberg, L. R. M. (2006). Stress and well-being among parents of children with rare diseases: A prospective intervention study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Advanced Nursing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53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392–402. https://doi.org/10.1111/j.1365-2648.2006.03736.x</w:t>
      </w:r>
    </w:p>
    <w:p w14:paraId="453BE57A" w14:textId="3BAF6B03" w:rsidR="00842654" w:rsidRPr="005652F3" w:rsidRDefault="00842654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DeLongis, A., Folkman, S., &amp; Lazarus, R. S. (1988). The impact of daily stress on health and mood: Psychological and social resources as mediators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Personality and Social Psychology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54</w:t>
      </w:r>
      <w:r w:rsidRPr="005652F3">
        <w:rPr>
          <w:rFonts w:ascii="Times New Roman" w:hAnsi="Times New Roman" w:cs="Times New Roman"/>
          <w:sz w:val="24"/>
          <w:szCs w:val="24"/>
        </w:rPr>
        <w:t>(3), 486–495. https://doi.org/10.1037/0022-3514.54.3.486</w:t>
      </w:r>
    </w:p>
    <w:p w14:paraId="74A31631" w14:textId="4BAC2A4D" w:rsidR="006921A6" w:rsidRPr="005652F3" w:rsidRDefault="00375E9A" w:rsidP="00577CFC">
      <w:pPr>
        <w:pStyle w:val="Bibliography"/>
        <w:spacing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Derogatis, L. R. (1993). Brief symptom inventory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European Journal of Psychological Assessment</w:t>
      </w:r>
      <w:r w:rsidRPr="005652F3">
        <w:rPr>
          <w:rFonts w:ascii="Times New Roman" w:hAnsi="Times New Roman" w:cs="Times New Roman"/>
          <w:sz w:val="24"/>
          <w:szCs w:val="24"/>
        </w:rPr>
        <w:t>.</w:t>
      </w:r>
    </w:p>
    <w:p w14:paraId="1EDC1B45" w14:textId="0B3B150C" w:rsidR="00C9260A" w:rsidRPr="005652F3" w:rsidRDefault="00C9260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Diener, E., Emmons, R. A., Larsen, R. J., &amp; Griffin S. (1985). The Satisfaction with Life Scale. Journal of Personality Assessment, 49(1), 71-75.</w:t>
      </w:r>
    </w:p>
    <w:p w14:paraId="4C53F9A2" w14:textId="55FEE175" w:rsidR="00400B06" w:rsidRPr="005652F3" w:rsidRDefault="00400B0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Diener, E., Wirtz, D., Tov, W., Kim-Prieto, C., Choi, D. W., Oishi, S., &amp; Biswas-Diener, R. (2010). New well-being measures: Short scales to assess flourishing and positive and negative feelings. Social Indicators Research, 97, 143-156. https://doi.org/10.1007/s11205-009-9493-y</w:t>
      </w:r>
    </w:p>
    <w:p w14:paraId="4FA9E575" w14:textId="0CC713EC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Dijkstra-de Neijs, L., Boeke, D. B., Van Berckelaer-Onnes, I. A., Swaab, H., &amp; Ester, W. A. (2024). Parental Stress and Quality of Life in Parents of Young Children with Autism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Child Psychiatry &amp; Human Development</w:t>
      </w:r>
      <w:r w:rsidR="007876DA" w:rsidRPr="005652F3">
        <w:rPr>
          <w:rFonts w:ascii="Times New Roman" w:hAnsi="Times New Roman" w:cs="Times New Roman"/>
          <w:sz w:val="24"/>
          <w:szCs w:val="24"/>
        </w:rPr>
        <w:t>. https://doi.org/10.1007/s10578-024-01693-3</w:t>
      </w:r>
    </w:p>
    <w:p w14:paraId="10689B6D" w14:textId="07187DD6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Droogmans, G., Vergaelen, E., Van Buggenhout, G., &amp; Swillen, A. (2021). Stressed parents, happy parents. An assessment of parenting stress and family quality of life in families with a child with Phelan‐McDermid syndrome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Applied Research in Intellectual Disabiliti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4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1076–1088. https://doi.org/10.1111/jar.12858</w:t>
      </w:r>
    </w:p>
    <w:p w14:paraId="1BFDB336" w14:textId="247EF7AA" w:rsidR="003E1B39" w:rsidRPr="005652F3" w:rsidRDefault="003E1B39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Eapen, V., Črnčec, R., Walter, A., &amp; Tay, K. P. (2014). Conceptualisation and development of a quality of life measure for parents of children with autism spectrum disorder. Autism Research and Treatment, 2014, 1–11. https://doi.org/10.1155/2014/924182.</w:t>
      </w:r>
    </w:p>
    <w:p w14:paraId="3B4D2C14" w14:textId="423F932B" w:rsidR="00A172D4" w:rsidRPr="005652F3" w:rsidRDefault="00A172D4" w:rsidP="00577CFC">
      <w:pPr>
        <w:pStyle w:val="Bibliography"/>
        <w:spacing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Ehrle, J., &amp; Moore, K. A. (1997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997 NSAF Benchmarking Measures of Child and Family Well-Being</w:t>
      </w:r>
      <w:r w:rsidRPr="005652F3">
        <w:rPr>
          <w:rFonts w:ascii="Times New Roman" w:hAnsi="Times New Roman" w:cs="Times New Roman"/>
          <w:sz w:val="24"/>
          <w:szCs w:val="24"/>
        </w:rPr>
        <w:t>. Urban Institute.</w:t>
      </w:r>
    </w:p>
    <w:p w14:paraId="181F4CFD" w14:textId="053E1F8E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Ekas, N. V., &amp; Whitman, T. L. (2011). Adaptation to Daily Stress Among Mothers of Children With an Autism Spectrum Disorder: The Role of Daily Positive Affect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Autism and Developmental Disorder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41</w:t>
      </w:r>
      <w:r w:rsidR="00E86BF8" w:rsidRPr="005652F3">
        <w:rPr>
          <w:rFonts w:ascii="Times New Roman" w:hAnsi="Times New Roman" w:cs="Times New Roman"/>
          <w:sz w:val="24"/>
          <w:szCs w:val="24"/>
        </w:rPr>
        <w:t>(9), 1202–1213. https://doi.org/10.1007/s10803-010-1142-4</w:t>
      </w:r>
    </w:p>
    <w:p w14:paraId="03D935B8" w14:textId="0BAF19C7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Emam, M. M., Al-Hendawi, M., &amp; Gaafar Ali, D. (2021). Parenting stress and life satisfaction in families of children with disabilities: The mediating effect of social support in three Arab speaking countrie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Family Studies</w:t>
      </w:r>
      <w:r w:rsidR="00E86BF8" w:rsidRPr="005652F3">
        <w:rPr>
          <w:rFonts w:ascii="Times New Roman" w:hAnsi="Times New Roman" w:cs="Times New Roman"/>
          <w:sz w:val="24"/>
          <w:szCs w:val="24"/>
        </w:rPr>
        <w:t>, 1–19. https://doi.org/10.1080/13229400.2021.1893791</w:t>
      </w:r>
    </w:p>
    <w:p w14:paraId="4C8AEB32" w14:textId="03F59B84" w:rsidR="004169A3" w:rsidRPr="005652F3" w:rsidRDefault="004169A3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Endicott, J., Nee, J., Harrison, W., &amp; Blumenthal, R. (1993). Quality of Life Enjoyment and Satisfaction Questionnaire: a new measure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Psychopharmacology Bulletin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Pr="005652F3">
        <w:rPr>
          <w:rFonts w:ascii="Times New Roman" w:hAnsi="Times New Roman" w:cs="Times New Roman"/>
          <w:sz w:val="24"/>
          <w:szCs w:val="24"/>
        </w:rPr>
        <w:t>(2), 321–326.</w:t>
      </w:r>
    </w:p>
    <w:p w14:paraId="3EEE82F9" w14:textId="695066F6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Eugene, D. R., Blalock, C., Robinson, E. D., &amp; Crutchfield, J. (2022). The moderating effect of COVID-19 stress on school racial climate and parent and child mental well-being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Children and Youth Services Review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39</w:t>
      </w:r>
      <w:r w:rsidR="00E86BF8" w:rsidRPr="005652F3">
        <w:rPr>
          <w:rFonts w:ascii="Times New Roman" w:hAnsi="Times New Roman" w:cs="Times New Roman"/>
          <w:sz w:val="24"/>
          <w:szCs w:val="24"/>
        </w:rPr>
        <w:t>, 106572. https://doi.org/10.1016/j.childyouth.2022.106572</w:t>
      </w:r>
    </w:p>
    <w:p w14:paraId="5F236DF6" w14:textId="6058FF9C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Everhart, R. S., Fiese, B. H., &amp; Smyth, J. M. (2008). A Cumulative Risk Model Predicting Caregiver Quality of Life in Pediatric Asthma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Pediatric Psych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="00E86BF8" w:rsidRPr="005652F3">
        <w:rPr>
          <w:rFonts w:ascii="Times New Roman" w:hAnsi="Times New Roman" w:cs="Times New Roman"/>
          <w:sz w:val="24"/>
          <w:szCs w:val="24"/>
        </w:rPr>
        <w:t>(8), 809–818. https://doi.org/10.1093/jpepsy/jsn028</w:t>
      </w:r>
    </w:p>
    <w:p w14:paraId="27EEDD97" w14:textId="5152F377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Faden, S. Y., Merdad, N., &amp; Faden, Y. A. (2023). Parents of Children With Neurodevelopmental Disorders: A Mixed Methods Approach to Understanding Quality of Life, Stress, and Perceived Social Support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Cureus</w:t>
      </w:r>
      <w:r w:rsidR="007876DA" w:rsidRPr="005652F3">
        <w:rPr>
          <w:rFonts w:ascii="Times New Roman" w:hAnsi="Times New Roman" w:cs="Times New Roman"/>
          <w:sz w:val="24"/>
          <w:szCs w:val="24"/>
        </w:rPr>
        <w:t>. https://doi.org/10.7759/cureus.37356</w:t>
      </w:r>
    </w:p>
    <w:p w14:paraId="6386C570" w14:textId="403E36EE" w:rsidR="000E4950" w:rsidRPr="005652F3" w:rsidRDefault="000E4950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Fatima, M. (2018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Emotional Intelligence, Caregiver stress and Social Support as Predictors of Marital Adjustment in the Mothers of Children with Physical Disability</w:t>
      </w:r>
      <w:r w:rsidRPr="005652F3">
        <w:rPr>
          <w:rFonts w:ascii="Times New Roman" w:hAnsi="Times New Roman" w:cs="Times New Roman"/>
          <w:sz w:val="24"/>
          <w:szCs w:val="24"/>
        </w:rPr>
        <w:t xml:space="preserve"> [Doctoral dissertation]. University of Sargodha.</w:t>
      </w:r>
    </w:p>
    <w:p w14:paraId="0BD9C472" w14:textId="7652F65E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Fidika, A., Salewski, C., &amp; Goldbeck, L. (2013). Quality of life among parents of children with phenylketonuria (PKU)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Health and Quality of Life Outcom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1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54. https://doi.org/10.1186/1477-7525-11-54</w:t>
      </w:r>
    </w:p>
    <w:p w14:paraId="7CCC9598" w14:textId="67C261B1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Findler, L., Jacoby, A. K., &amp; Gabis, L. (2016). Subjective happiness among mothers of children with disabilities: The role of stress, attachment, guilt and social support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Research in Developmental Disabiliti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55</w:t>
      </w:r>
      <w:r w:rsidR="00E86BF8" w:rsidRPr="005652F3">
        <w:rPr>
          <w:rFonts w:ascii="Times New Roman" w:hAnsi="Times New Roman" w:cs="Times New Roman"/>
          <w:sz w:val="24"/>
          <w:szCs w:val="24"/>
        </w:rPr>
        <w:t>, 44–54. https://doi.org/10.1016/j.ridd.2016.03.006</w:t>
      </w:r>
    </w:p>
    <w:p w14:paraId="2F816216" w14:textId="22F788E1" w:rsidR="00090E90" w:rsidRPr="005652F3" w:rsidRDefault="00090E90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Frisch MB. </w:t>
      </w:r>
      <w:r w:rsidR="00AC76D6" w:rsidRPr="005652F3">
        <w:rPr>
          <w:rFonts w:ascii="Times New Roman" w:hAnsi="Times New Roman" w:cs="Times New Roman"/>
          <w:sz w:val="24"/>
          <w:szCs w:val="24"/>
        </w:rPr>
        <w:t>(</w:t>
      </w:r>
      <w:r w:rsidRPr="005652F3">
        <w:rPr>
          <w:rFonts w:ascii="Times New Roman" w:hAnsi="Times New Roman" w:cs="Times New Roman"/>
          <w:sz w:val="24"/>
          <w:szCs w:val="24"/>
        </w:rPr>
        <w:t>1994</w:t>
      </w:r>
      <w:r w:rsidR="00AC76D6" w:rsidRPr="005652F3">
        <w:rPr>
          <w:rFonts w:ascii="Times New Roman" w:hAnsi="Times New Roman" w:cs="Times New Roman"/>
          <w:sz w:val="24"/>
          <w:szCs w:val="24"/>
        </w:rPr>
        <w:t>)</w:t>
      </w:r>
      <w:r w:rsidRPr="005652F3">
        <w:rPr>
          <w:rFonts w:ascii="Times New Roman" w:hAnsi="Times New Roman" w:cs="Times New Roman"/>
          <w:sz w:val="24"/>
          <w:szCs w:val="24"/>
        </w:rPr>
        <w:t>. Quality of life inventory. Minneapolis: National Computer Systems, Inc.</w:t>
      </w:r>
    </w:p>
    <w:p w14:paraId="4C20672A" w14:textId="4FD813EE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Gavín-Chocano, Ó., García-Martínez, I., Torres-Luque, V., &amp; Checa-Domene, L. (2024). Resilient Moderating Effect between Stress and Life Satisfaction of Mothers and Fathers with Children with Developmental Disorders Who Present Temporary or Permanent Needs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European Journal of Investigation in Health, Psychology and Education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="007876DA" w:rsidRPr="005652F3">
        <w:rPr>
          <w:rFonts w:ascii="Times New Roman" w:hAnsi="Times New Roman" w:cs="Times New Roman"/>
          <w:sz w:val="24"/>
          <w:szCs w:val="24"/>
        </w:rPr>
        <w:t>(3), 474–487. https://doi.org/10.3390/ejihpe14030032</w:t>
      </w:r>
    </w:p>
    <w:p w14:paraId="07EB7364" w14:textId="2EC1681E" w:rsidR="00061D4A" w:rsidRPr="005652F3" w:rsidRDefault="00061D4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Gerris, J. R. M., Houtmans, M. J. M., Kwaaitaal-Roosen, E. M. G., de Schipper, J. C., Vermulst, A. A., Janssens, J. M. A. M. (1998). Parents, adolescents and young adults in Dutch families: A longitudinal study. Nijmegen: Institute of Family Studies.</w:t>
      </w:r>
    </w:p>
    <w:p w14:paraId="30260B16" w14:textId="65E471B7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Gerstein, E. D., Crnic, K. A., Blacher, J., &amp; Baker, B. L. (2009). Resilience and the course of daily parenting stress in families of young children with intellectual disabilitie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Intellectual Disability Researc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53</w:t>
      </w:r>
      <w:r w:rsidR="00E86BF8" w:rsidRPr="005652F3">
        <w:rPr>
          <w:rFonts w:ascii="Times New Roman" w:hAnsi="Times New Roman" w:cs="Times New Roman"/>
          <w:sz w:val="24"/>
          <w:szCs w:val="24"/>
        </w:rPr>
        <w:t>(12), 981–997. https://doi.org/10.1111/j.1365-2788.2009.01220.x</w:t>
      </w:r>
    </w:p>
    <w:p w14:paraId="76F5C1AB" w14:textId="4B260642" w:rsidR="006E1F86" w:rsidRPr="005652F3" w:rsidRDefault="006E1F8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Goldberg, D. P., and Williams, P. (1988). 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A Users’ Guide To The General Health Questionnaire.</w:t>
      </w:r>
      <w:r w:rsidRPr="005652F3">
        <w:rPr>
          <w:rFonts w:ascii="Times New Roman" w:hAnsi="Times New Roman" w:cs="Times New Roman"/>
          <w:sz w:val="24"/>
          <w:szCs w:val="24"/>
        </w:rPr>
        <w:t> London: GL Assessment</w:t>
      </w:r>
    </w:p>
    <w:p w14:paraId="3E842A14" w14:textId="1D62EB9E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Gómez-Ortiz, O., Rubio, A., Roldán-Barrios, A., Ridao, P., &amp; López-Verdugo,  e I. (2023). Parental stress and life satisfaction: A comparative study of social services users and nonusers from a gender perspective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Community Psych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51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345–360. https://doi.org/10.1002/jcop.22907</w:t>
      </w:r>
    </w:p>
    <w:p w14:paraId="01390A07" w14:textId="2766C91F" w:rsidR="002C229D" w:rsidRPr="005652F3" w:rsidRDefault="002C229D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Grossi, E., Groth, N., Mosconi, P., Cerutti, R., Pace, F., Compare, A., &amp; Apolone, G. (2006). Development and validation of the short version of the Psychological General Well-Being Index (PGWB-S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Health and Quality of Life Outcome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5652F3">
        <w:rPr>
          <w:rFonts w:ascii="Times New Roman" w:hAnsi="Times New Roman" w:cs="Times New Roman"/>
          <w:sz w:val="24"/>
          <w:szCs w:val="24"/>
        </w:rPr>
        <w:t>(1), 88. https://doi.org/10.1186/1477-7525-4-88</w:t>
      </w:r>
    </w:p>
    <w:p w14:paraId="40D5732C" w14:textId="1958DD93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Hakimzadeh, A., Mousavizadeh, S. N., Shafighi, A., &amp; Tehrani, F. J. (2023). Evaluation of Parental Stress and Quality of Life Among Iranian Parents of Hearing-Impaired Children with Cochlear Implantation History: A Cross-Sectional and Descriptive-Correlational Study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Journal of Comprehensive Pediatrics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="007876DA" w:rsidRPr="005652F3">
        <w:rPr>
          <w:rFonts w:ascii="Times New Roman" w:hAnsi="Times New Roman" w:cs="Times New Roman"/>
          <w:sz w:val="24"/>
          <w:szCs w:val="24"/>
        </w:rPr>
        <w:t>(1).</w:t>
      </w:r>
    </w:p>
    <w:p w14:paraId="5D6A69C7" w14:textId="4ACA5F5C" w:rsidR="007876DA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Han, J.-W., Yang, B., &amp; Lee, H. (2024). Serial Dual Mediating Effects of Parenting Stress on Life Satisfaction among Parents of School-Aged Children with Chronic Conditions.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Healthcare</w:t>
      </w:r>
      <w:r w:rsidR="007876DA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7876DA" w:rsidRPr="005652F3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="007876DA" w:rsidRPr="005652F3">
        <w:rPr>
          <w:rFonts w:ascii="Times New Roman" w:hAnsi="Times New Roman" w:cs="Times New Roman"/>
          <w:sz w:val="24"/>
          <w:szCs w:val="24"/>
        </w:rPr>
        <w:t>(4), 461. https://doi.org/10.3390/healthcare12040461</w:t>
      </w:r>
    </w:p>
    <w:p w14:paraId="125A27B0" w14:textId="57E4C0F6" w:rsidR="000A09C6" w:rsidRPr="005652F3" w:rsidRDefault="000A09C6" w:rsidP="00577CFC">
      <w:pPr>
        <w:pStyle w:val="Bibliography"/>
        <w:spacing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Hassan, E. (2004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Psychosocial correlates of women occupational commitment and work - family conflict in selected organizations in Ogun and Lagos States of Nigeria</w:t>
      </w:r>
      <w:r w:rsidRPr="005652F3">
        <w:rPr>
          <w:rFonts w:ascii="Times New Roman" w:hAnsi="Times New Roman" w:cs="Times New Roman"/>
          <w:sz w:val="24"/>
          <w:szCs w:val="24"/>
        </w:rPr>
        <w:t>.</w:t>
      </w:r>
    </w:p>
    <w:p w14:paraId="6F4F07FF" w14:textId="1DD51382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Henton, S., &amp; Swanson, V. (2023). A mixed-methods analysis of the role of online social support to promote psychological wellbeing in new mother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DIGITAL HEALT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="00E86BF8" w:rsidRPr="005652F3">
        <w:rPr>
          <w:rFonts w:ascii="Times New Roman" w:hAnsi="Times New Roman" w:cs="Times New Roman"/>
          <w:sz w:val="24"/>
          <w:szCs w:val="24"/>
        </w:rPr>
        <w:t>, 205520762211474. https://doi.org/10.1177/20552076221147433</w:t>
      </w:r>
    </w:p>
    <w:p w14:paraId="0D34230C" w14:textId="166C1623" w:rsidR="00B262EB" w:rsidRPr="005652F3" w:rsidRDefault="00B262EB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Hoffman, L., Marquis, J., Poston, D., Summers, J. A., &amp; Turnbull, A. (2006). Assessing Family Outcomes: Psychometric Evaluation of the Beach Center Family Quality of Life Scale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Marriage and Family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68</w:t>
      </w:r>
      <w:r w:rsidRPr="005652F3">
        <w:rPr>
          <w:rFonts w:ascii="Times New Roman" w:hAnsi="Times New Roman" w:cs="Times New Roman"/>
          <w:sz w:val="24"/>
          <w:szCs w:val="24"/>
        </w:rPr>
        <w:t>(4), 1069–1083. https://doi.org/10.1111/j.1741-3737.2006.00314.x</w:t>
      </w:r>
    </w:p>
    <w:p w14:paraId="45F2AD75" w14:textId="189AFEF8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Hsiao, Y.-J. (2016). Pathways to mental health-related quality of life for parents of children with autism spectrum disorder: Roles of parental stress, children’s performance, medical support, and neighbor support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Research in Autism Spectrum Disorder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="00E86BF8" w:rsidRPr="005652F3">
        <w:rPr>
          <w:rFonts w:ascii="Times New Roman" w:hAnsi="Times New Roman" w:cs="Times New Roman"/>
          <w:sz w:val="24"/>
          <w:szCs w:val="24"/>
        </w:rPr>
        <w:t>, 122–130. https://doi.org/10.1016/j.rasd.2015.10.008</w:t>
      </w:r>
    </w:p>
    <w:p w14:paraId="2E2F5AF9" w14:textId="7E8FB736" w:rsidR="00521F9E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521F9E" w:rsidRPr="005652F3">
        <w:rPr>
          <w:rFonts w:ascii="Times New Roman" w:hAnsi="Times New Roman" w:cs="Times New Roman"/>
          <w:sz w:val="24"/>
          <w:szCs w:val="24"/>
        </w:rPr>
        <w:t xml:space="preserve">Hsiao, Y.-J. (2024). Parental stress, family resilience, and health-related quality of life: parents of children with autism spectrum disorder. </w:t>
      </w:r>
      <w:r w:rsidR="00521F9E" w:rsidRPr="005652F3">
        <w:rPr>
          <w:rFonts w:ascii="Times New Roman" w:hAnsi="Times New Roman" w:cs="Times New Roman"/>
          <w:i/>
          <w:iCs/>
          <w:sz w:val="24"/>
          <w:szCs w:val="24"/>
        </w:rPr>
        <w:t>Current Psychology</w:t>
      </w:r>
      <w:r w:rsidR="00521F9E" w:rsidRPr="005652F3">
        <w:rPr>
          <w:rFonts w:ascii="Times New Roman" w:hAnsi="Times New Roman" w:cs="Times New Roman"/>
          <w:sz w:val="24"/>
          <w:szCs w:val="24"/>
        </w:rPr>
        <w:t>. https://doi.org/10.1007/s12144-024-06687-x</w:t>
      </w:r>
    </w:p>
    <w:p w14:paraId="09F54A08" w14:textId="6A747DD6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Huang, Y.-P., Chang, M., Chi, Y.-L., &amp; Lai, F.-C. (2013). Health-related quality of life in fathers of children with or without developmental disability: The mediating effect of parental stres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Quality of Life Researc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175–183. https://doi.org/10.1007/s11136-013-0469-7</w:t>
      </w:r>
    </w:p>
    <w:p w14:paraId="5279F48F" w14:textId="1324D885" w:rsidR="00E910E3" w:rsidRPr="005652F3" w:rsidRDefault="00E910E3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Ibrahim, N., Wong, A., Cham, C. Q., Chu, S. Y., Kalaman, C. R., &amp; Siau, C. S. (2023). Translation and validation of the Malay perceived stress scale modified for covid-19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The Malaysian Journal of Medical Sciences: MJM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30</w:t>
      </w:r>
      <w:r w:rsidRPr="005652F3">
        <w:rPr>
          <w:rFonts w:ascii="Times New Roman" w:hAnsi="Times New Roman" w:cs="Times New Roman"/>
          <w:sz w:val="24"/>
          <w:szCs w:val="24"/>
        </w:rPr>
        <w:t>(2), 161. https://doi.org/10.21315/mjms2023.30.2.15</w:t>
      </w:r>
    </w:p>
    <w:p w14:paraId="2225D74B" w14:textId="3628B379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Irannejad, F., Dehghan, M., &amp; Rabori, R. M. (2018). Stress and quality of life in parents of children with phenylketonuria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Child and Adolescent Psychiatric Nursing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1</w:t>
      </w:r>
      <w:r w:rsidR="00E86BF8" w:rsidRPr="005652F3">
        <w:rPr>
          <w:rFonts w:ascii="Times New Roman" w:hAnsi="Times New Roman" w:cs="Times New Roman"/>
          <w:sz w:val="24"/>
          <w:szCs w:val="24"/>
        </w:rPr>
        <w:t>(2–3), 48–52. https://doi.org/10.1111/jcap.12207</w:t>
      </w:r>
    </w:p>
    <w:p w14:paraId="20C12F8A" w14:textId="114E166A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Javed, H., &amp; Zahid, S. (2021). Impact of social support on caregiver stress and life satisfaction in mothers of children with neurodevelopmental disorder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Rawal Medical Journal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46</w:t>
      </w:r>
      <w:r w:rsidR="00E86BF8" w:rsidRPr="005652F3">
        <w:rPr>
          <w:rFonts w:ascii="Times New Roman" w:hAnsi="Times New Roman" w:cs="Times New Roman"/>
          <w:sz w:val="24"/>
          <w:szCs w:val="24"/>
        </w:rPr>
        <w:t>(3).</w:t>
      </w:r>
    </w:p>
    <w:p w14:paraId="2E498C10" w14:textId="7BBEA477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Johnson, N., Frenn, M., Feetham, S., &amp; Simpson, P. (2011). Autism Spectrum Disorder: Parenting Stress, Family Functioning and Health-Related Quality of Life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Families Systems &amp; Healt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="00E86BF8" w:rsidRPr="005652F3">
        <w:rPr>
          <w:rFonts w:ascii="Times New Roman" w:hAnsi="Times New Roman" w:cs="Times New Roman"/>
          <w:sz w:val="24"/>
          <w:szCs w:val="24"/>
        </w:rPr>
        <w:t>(3), 232–252. https://doi.org/10.1037/a0025341</w:t>
      </w:r>
    </w:p>
    <w:p w14:paraId="41DA4D9A" w14:textId="5E94EF13" w:rsidR="000875F2" w:rsidRPr="005652F3" w:rsidRDefault="000875F2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Juniper, E. F., Guyatt, G. H., Feeny, D. H., Ferrie, P. J., Griffith, L. E., &amp; Townsend, M. (1996). Measuring quality of life in the parents of children with asthma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Quality of Life Researc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5652F3">
        <w:rPr>
          <w:rFonts w:ascii="Times New Roman" w:hAnsi="Times New Roman" w:cs="Times New Roman"/>
          <w:sz w:val="24"/>
          <w:szCs w:val="24"/>
        </w:rPr>
        <w:t>(1), 27–34. https://doi.org/10.1007/BF00435966</w:t>
      </w:r>
    </w:p>
    <w:p w14:paraId="1075DDEE" w14:textId="1E5BC67C" w:rsidR="003E1B39" w:rsidRPr="005652F3" w:rsidRDefault="003E1B39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Kammann, R., &amp; Flett, R. (1983). Sourcebook for measuring well-being with Affectometer 2. Dunedin, New Zealand: Why Not? Foundation.</w:t>
      </w:r>
    </w:p>
    <w:p w14:paraId="568F0DDD" w14:textId="1EBB3F3E" w:rsidR="00E86BF8" w:rsidRPr="005652F3" w:rsidRDefault="003F3DA7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Kamran, F., Tajalli, S., Ebadi, A., Sagheb, S., Fallahi, M., &amp; Kenner, C. (2023). Quality of life and stress in mothers of preterm infant with feeding problems: A cross sectional study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Neonatal Nursing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68–74. https://doi.org/10.1016/j.jnn.2022.02.006</w:t>
      </w:r>
    </w:p>
    <w:p w14:paraId="0A77C394" w14:textId="530BC8D8" w:rsidR="00681669" w:rsidRPr="005652F3" w:rsidRDefault="00681669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Kanner, A. D., Coyne, J. C., Schaefer, C., &amp; Lazarus, R. S. (1981). Comparison of two modes of stress measurement: Daily hassles and uplifts versus major life events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Behavioral Medicine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5652F3">
        <w:rPr>
          <w:rFonts w:ascii="Times New Roman" w:hAnsi="Times New Roman" w:cs="Times New Roman"/>
          <w:sz w:val="24"/>
          <w:szCs w:val="24"/>
        </w:rPr>
        <w:t>(1), 1–39. https://doi.org/10.1007/BF00844845</w:t>
      </w:r>
    </w:p>
    <w:p w14:paraId="4913BF23" w14:textId="1C9E92F0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Kaugars, A., Shields, C., &amp; Brosig, C. (2018). Stress and quality of life among parents of children with congenital heart disease referred for psychological service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Congenital Heart Disease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72–78. https://doi.org/10.1111/chd.12547</w:t>
      </w:r>
    </w:p>
    <w:p w14:paraId="42084180" w14:textId="2D06F2BF" w:rsidR="006350DD" w:rsidRPr="005652F3" w:rsidRDefault="006350DD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Keyes, C. L. M. (2002). The mental health continuum: from languishing to flourishing in life. Journal of Health and Social Behavior, 43(2),207–222. https://doi.org/10.2307/3090197.</w:t>
      </w:r>
    </w:p>
    <w:p w14:paraId="721DF04B" w14:textId="4BFFB0BD" w:rsidR="003B22FE" w:rsidRPr="005652F3" w:rsidRDefault="003B22FE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Keyes, C. L. M. (2009). Brief description of the mental health continuum short form (MHC-SF). Retrieved 18 March, 2019, from http://www.sociology.emory.edu/ckeyes/</w:t>
      </w:r>
    </w:p>
    <w:p w14:paraId="1598721E" w14:textId="4DDB5378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Khusaifan, S. J., &amp; El Keshky, M. E. S. (2021). Social Support as a Protective Factor for the Well-Being of Parents of Children with Autism in Saudi Arabia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Pediatric Nursing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58</w:t>
      </w:r>
      <w:r w:rsidR="00E86BF8" w:rsidRPr="005652F3">
        <w:rPr>
          <w:rFonts w:ascii="Times New Roman" w:hAnsi="Times New Roman" w:cs="Times New Roman"/>
          <w:sz w:val="24"/>
          <w:szCs w:val="24"/>
        </w:rPr>
        <w:t>, e1–e7. https://doi.org/10.1016/j.pedn.2020.11.014</w:t>
      </w:r>
    </w:p>
    <w:p w14:paraId="75D4207E" w14:textId="061961E8" w:rsidR="0001773A" w:rsidRPr="005652F3" w:rsidRDefault="0001773A" w:rsidP="00577CFC">
      <w:pPr>
        <w:pStyle w:val="Bibliography"/>
        <w:spacing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 xml:space="preserve">Kim, K.-H., &amp; Kang. (1997). Development of the parenting stress scale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the Korean Home Economics Association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35</w:t>
      </w:r>
      <w:r w:rsidRPr="005652F3">
        <w:rPr>
          <w:rFonts w:ascii="Times New Roman" w:hAnsi="Times New Roman" w:cs="Times New Roman"/>
          <w:sz w:val="24"/>
          <w:szCs w:val="24"/>
        </w:rPr>
        <w:t>(5), 141.</w:t>
      </w:r>
    </w:p>
    <w:p w14:paraId="145E988E" w14:textId="4C15A7D3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Kim, Y.-J., &amp; Mitrani, V. B. (2019). Impact of household composition and family functioning on health of Hispanic mothers in mental health treatment: A secondary analysis study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Psychiatric and Mental Health Nursing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6</w:t>
      </w:r>
      <w:r w:rsidR="00E86BF8" w:rsidRPr="005652F3">
        <w:rPr>
          <w:rFonts w:ascii="Times New Roman" w:hAnsi="Times New Roman" w:cs="Times New Roman"/>
          <w:sz w:val="24"/>
          <w:szCs w:val="24"/>
        </w:rPr>
        <w:t>(1–2), 11–18. https://doi.org/10.1111/jpm.12500</w:t>
      </w:r>
    </w:p>
    <w:p w14:paraId="0C0F4725" w14:textId="7DD0EF7F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King, R. M., Knibb, R. C., &amp; Hourihane, J. O. (2009). Impact of peanut allergy on quality of life, stress and anxiety in the family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Aller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64</w:t>
      </w:r>
      <w:r w:rsidR="00E86BF8" w:rsidRPr="005652F3">
        <w:rPr>
          <w:rFonts w:ascii="Times New Roman" w:hAnsi="Times New Roman" w:cs="Times New Roman"/>
          <w:sz w:val="24"/>
          <w:szCs w:val="24"/>
        </w:rPr>
        <w:t>(3), 461–468. https://doi.org/10.1111/j.1398-9995.2008.01843.x</w:t>
      </w:r>
    </w:p>
    <w:p w14:paraId="3355CB83" w14:textId="4087FF66" w:rsidR="001D340C" w:rsidRPr="005652F3" w:rsidRDefault="001D340C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Kvalø, M., Parks-Stamm, E. J., Thorsteinsen, K., Olsen, M., &amp; Martiny, S. E. (2024). Mapping the well-being of Norwegian mothers during the COVID-19 pandemic [Manuscript submitted for publication].</w:t>
      </w:r>
    </w:p>
    <w:p w14:paraId="41291BD3" w14:textId="70882DE6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Kumar, K., Sharma, R., Saini, L., Shah, R., Sharma, A., &amp; Mehra, A. (2022). Personification of stress, depression, anxiety, and quality of life, among parents of attention deficit hyperkinetic disorder children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Indian Journal of Social Psychiatr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8</w:t>
      </w:r>
      <w:r w:rsidR="00E86BF8" w:rsidRPr="005652F3">
        <w:rPr>
          <w:rFonts w:ascii="Times New Roman" w:hAnsi="Times New Roman" w:cs="Times New Roman"/>
          <w:sz w:val="24"/>
          <w:szCs w:val="24"/>
        </w:rPr>
        <w:t>(2), 137. https://doi.org/10.4103/ijsp.ijsp_116_20</w:t>
      </w:r>
    </w:p>
    <w:p w14:paraId="611D4F22" w14:textId="10EFCFD7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Lamis, D. A., Wilson, C. K., Tarantino, N., Lansford, J. E., &amp; Kaslow, N. J. (2014). Neighborhood disorder, spiritual well-being, and parenting stress in African American women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Family Psych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="00E86BF8" w:rsidRPr="005652F3">
        <w:rPr>
          <w:rFonts w:ascii="Times New Roman" w:hAnsi="Times New Roman" w:cs="Times New Roman"/>
          <w:sz w:val="24"/>
          <w:szCs w:val="24"/>
        </w:rPr>
        <w:t>(6), 769–778. https://doi.org/10.1037/a0036373</w:t>
      </w:r>
    </w:p>
    <w:p w14:paraId="46647196" w14:textId="039002D3" w:rsidR="00681669" w:rsidRPr="005652F3" w:rsidRDefault="00681669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Lee, J. W. &amp; Lee, H. J. (1997). A study on the stress and coping patterns of mothers with cerebral palsy children. Korean Journal of Child Health Nursing, 3(2), 190‐202.</w:t>
      </w:r>
    </w:p>
    <w:p w14:paraId="1D6375BF" w14:textId="66DA56B2" w:rsidR="00786E7B" w:rsidRPr="005652F3" w:rsidRDefault="00786E7B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*Lee, M. H., Matthews, A. K., Park, C. G., Vincent, C., Hsieh, K., &amp; Savage, T. A. (2020). Relationships among parenting stress, health-promoting behaviors, and health-related quality of life in Korean mothers of children with cerebral palsy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Research in Nursing &amp; Healt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43</w:t>
      </w:r>
      <w:r w:rsidRPr="005652F3">
        <w:rPr>
          <w:rFonts w:ascii="Times New Roman" w:hAnsi="Times New Roman" w:cs="Times New Roman"/>
          <w:sz w:val="24"/>
          <w:szCs w:val="24"/>
        </w:rPr>
        <w:t>(6), 590–601. https://doi.org/10.1002/nur.22074</w:t>
      </w:r>
    </w:p>
    <w:p w14:paraId="1768EB58" w14:textId="2BB016B2" w:rsidR="00B04BAE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B04BAE" w:rsidRPr="005652F3">
        <w:rPr>
          <w:rFonts w:ascii="Times New Roman" w:hAnsi="Times New Roman" w:cs="Times New Roman"/>
          <w:sz w:val="24"/>
          <w:szCs w:val="24"/>
        </w:rPr>
        <w:t xml:space="preserve">Lee, S.-Y., &amp; Hsu, H.-C. (2012). Stress and health-related well-being among mothers with a low birth weight infant: The role of sleep. </w:t>
      </w:r>
      <w:r w:rsidR="00B04BAE" w:rsidRPr="005652F3">
        <w:rPr>
          <w:rFonts w:ascii="Times New Roman" w:hAnsi="Times New Roman" w:cs="Times New Roman"/>
          <w:i/>
          <w:iCs/>
          <w:sz w:val="24"/>
          <w:szCs w:val="24"/>
        </w:rPr>
        <w:t>Social Science &amp; Medicine</w:t>
      </w:r>
      <w:r w:rsidR="00B04BAE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B04BAE" w:rsidRPr="005652F3">
        <w:rPr>
          <w:rFonts w:ascii="Times New Roman" w:hAnsi="Times New Roman" w:cs="Times New Roman"/>
          <w:i/>
          <w:iCs/>
          <w:sz w:val="24"/>
          <w:szCs w:val="24"/>
        </w:rPr>
        <w:t>74</w:t>
      </w:r>
      <w:r w:rsidR="00B04BAE" w:rsidRPr="005652F3">
        <w:rPr>
          <w:rFonts w:ascii="Times New Roman" w:hAnsi="Times New Roman" w:cs="Times New Roman"/>
          <w:sz w:val="24"/>
          <w:szCs w:val="24"/>
        </w:rPr>
        <w:t>(7), 958–965. https://doi.org/10.1016/j.socscimed.2011.12.030</w:t>
      </w:r>
    </w:p>
    <w:p w14:paraId="317E93BF" w14:textId="33CC48E7" w:rsidR="00F5069F" w:rsidRPr="005652F3" w:rsidRDefault="00F5069F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Levenstein, S., Prantera, C., Varvo, V., Scribano, M. L., Berto, E., Luzi, C., &amp; Andreoli, A. (1993). Development of the perceived stress questionnaire: A new tool for psychosomatic research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Psychosomatic Researc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5652F3">
        <w:rPr>
          <w:rFonts w:ascii="Times New Roman" w:hAnsi="Times New Roman" w:cs="Times New Roman"/>
          <w:sz w:val="24"/>
          <w:szCs w:val="24"/>
        </w:rPr>
        <w:t>(1), 19–32. https://doi.org/10.1016/0022-3999(93)90120-5</w:t>
      </w:r>
    </w:p>
    <w:p w14:paraId="40DC05BE" w14:textId="28F09B32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Limbers, C. A., McCollum, C., &amp; Greenwood, E. (2020). Physical activity moderates the association between parenting stress and quality of life in working mothers during the COVID-19 pandemic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Mental Health and Physical Activit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9</w:t>
      </w:r>
      <w:r w:rsidR="00E86BF8" w:rsidRPr="005652F3">
        <w:rPr>
          <w:rFonts w:ascii="Times New Roman" w:hAnsi="Times New Roman" w:cs="Times New Roman"/>
          <w:sz w:val="24"/>
          <w:szCs w:val="24"/>
        </w:rPr>
        <w:t>, 100358. https://doi.org/10.1016/j.mhpa.2020.100358</w:t>
      </w:r>
    </w:p>
    <w:p w14:paraId="53D52E5A" w14:textId="4FAFAB92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Loh, J., Harms, C., &amp; Harman, B. (2017). Effects of Parental Stress, Optimism, and Health-Promoting Behaviors on the Quality of Life of Primiparous and Multiparous Mother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Nursing Researc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66</w:t>
      </w:r>
      <w:r w:rsidR="00E86BF8" w:rsidRPr="005652F3">
        <w:rPr>
          <w:rFonts w:ascii="Times New Roman" w:hAnsi="Times New Roman" w:cs="Times New Roman"/>
          <w:sz w:val="24"/>
          <w:szCs w:val="24"/>
        </w:rPr>
        <w:t>(3), 231–239. https://doi.org/10.1097/NNR.0000000000000219</w:t>
      </w:r>
    </w:p>
    <w:p w14:paraId="6D8DB16C" w14:textId="79728BCF" w:rsidR="00F42914" w:rsidRPr="005652F3" w:rsidRDefault="00F42914" w:rsidP="00577CFC">
      <w:pPr>
        <w:pStyle w:val="Bibliography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Lovibond, S. H., &amp; Lovibond, P. F. (1995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Depression Anxiety Stress Scales</w:t>
      </w:r>
      <w:r w:rsidRPr="005652F3">
        <w:rPr>
          <w:rFonts w:ascii="Times New Roman" w:hAnsi="Times New Roman" w:cs="Times New Roman"/>
          <w:sz w:val="24"/>
          <w:szCs w:val="24"/>
        </w:rPr>
        <w:t xml:space="preserve"> (2nd ed.). Psychology Foundation</w:t>
      </w:r>
    </w:p>
    <w:p w14:paraId="346014DA" w14:textId="157967BE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Lu, M.-H., Wang, G.-H., Lei, H., Shi, M.-L., Zhu, R., &amp; Jiang, F. (2018). Social Support as Mediator and Moderator of the Relationship Between Parenting Stress and Life Satisfaction Among the Chinese Parents of Children with ASD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Autism and Developmental Disorder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1181–1188. https://doi.org/10.1007/s10803-017-3448-y</w:t>
      </w:r>
    </w:p>
    <w:p w14:paraId="650CC716" w14:textId="760FF8D9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Lubiewska, K., &amp; Derbis, R. (2016). Relations between Parenting Stress, Attachment, and Life Satisfaction in Mothers of Adolescent Children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Polish Journal of Applied Psych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="00E86BF8" w:rsidRPr="005652F3">
        <w:rPr>
          <w:rFonts w:ascii="Times New Roman" w:hAnsi="Times New Roman" w:cs="Times New Roman"/>
          <w:sz w:val="24"/>
          <w:szCs w:val="24"/>
        </w:rPr>
        <w:t>(2), 87–112. https://doi.org/10.1515/pjap-2015-0056</w:t>
      </w:r>
    </w:p>
    <w:p w14:paraId="65BC113F" w14:textId="2E07454D" w:rsidR="00E40FD2" w:rsidRPr="005652F3" w:rsidRDefault="00E40FD2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Lyubomirsky, S., &amp; Lepper, H. S. (1999). A Measure of Subjective Happiness: Preliminary Reliability and Construct Validation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Social Indicators Researc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46</w:t>
      </w:r>
      <w:r w:rsidRPr="005652F3">
        <w:rPr>
          <w:rFonts w:ascii="Times New Roman" w:hAnsi="Times New Roman" w:cs="Times New Roman"/>
          <w:sz w:val="24"/>
          <w:szCs w:val="24"/>
        </w:rPr>
        <w:t>(2), 137–155. https://doi.org/10.1023/A:1006824100041</w:t>
      </w:r>
    </w:p>
    <w:p w14:paraId="363E734E" w14:textId="224FAD67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Matalon, C., Turliuc, M. N., &amp; Mairean, C. (2022). Children’s opposition, marital and life satisfaction: The mediating role of parenting stres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Family Relation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71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1785–1801. https://doi.org/10.1111/fare.12670</w:t>
      </w:r>
    </w:p>
    <w:p w14:paraId="14DA48C9" w14:textId="3D56BDB7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Mazumdar, K., Sen, I., Gupta, P., &amp; Parekh, S. (2021). Psychological Well-Being of Indian Mothers During the COVID-19 Pandemic: The Roles of Self-Compassion, Psychological Inflexibility, and Parenting Stres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International Perspectives in Psych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E86BF8" w:rsidRPr="005652F3">
        <w:rPr>
          <w:rFonts w:ascii="Times New Roman" w:hAnsi="Times New Roman" w:cs="Times New Roman"/>
          <w:sz w:val="24"/>
          <w:szCs w:val="24"/>
        </w:rPr>
        <w:t>(3), 155–162. https://doi.org/10.1027/2157-3891/a000024</w:t>
      </w:r>
    </w:p>
    <w:p w14:paraId="4DF209F8" w14:textId="7668341F" w:rsidR="000F35FE" w:rsidRPr="005652F3" w:rsidRDefault="000F35FE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McCubbin, H., &amp; Patterson, J. (1982). Family member wellbeing index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Family Assessment: Resiliency, Coping and Adaptation: Inventories for Research and Practice</w:t>
      </w:r>
      <w:r w:rsidRPr="005652F3">
        <w:rPr>
          <w:rFonts w:ascii="Times New Roman" w:hAnsi="Times New Roman" w:cs="Times New Roman"/>
          <w:sz w:val="24"/>
          <w:szCs w:val="24"/>
        </w:rPr>
        <w:t>, 774–783.</w:t>
      </w:r>
    </w:p>
    <w:p w14:paraId="68B3240A" w14:textId="7EF0AA2E" w:rsidR="001A4212" w:rsidRPr="005652F3" w:rsidRDefault="001A4212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Mil</w:t>
      </w:r>
      <w:r w:rsidR="00FE31DA" w:rsidRPr="005652F3">
        <w:rPr>
          <w:rFonts w:ascii="Times New Roman" w:hAnsi="Times New Roman" w:cs="Times New Roman"/>
          <w:sz w:val="24"/>
          <w:szCs w:val="24"/>
        </w:rPr>
        <w:t>l</w:t>
      </w:r>
      <w:r w:rsidRPr="005652F3">
        <w:rPr>
          <w:rFonts w:ascii="Times New Roman" w:hAnsi="Times New Roman" w:cs="Times New Roman"/>
          <w:sz w:val="24"/>
          <w:szCs w:val="24"/>
        </w:rPr>
        <w:t xml:space="preserve">es, M.S., Funk, S.G., Carlson, J., </w:t>
      </w:r>
      <w:r w:rsidR="00724BD9" w:rsidRPr="005652F3">
        <w:rPr>
          <w:rFonts w:ascii="Times New Roman" w:hAnsi="Times New Roman" w:cs="Times New Roman"/>
          <w:sz w:val="24"/>
          <w:szCs w:val="24"/>
        </w:rPr>
        <w:t>(</w:t>
      </w:r>
      <w:r w:rsidRPr="005652F3">
        <w:rPr>
          <w:rFonts w:ascii="Times New Roman" w:hAnsi="Times New Roman" w:cs="Times New Roman"/>
          <w:sz w:val="24"/>
          <w:szCs w:val="24"/>
        </w:rPr>
        <w:t>1993</w:t>
      </w:r>
      <w:r w:rsidR="00724BD9" w:rsidRPr="005652F3">
        <w:rPr>
          <w:rFonts w:ascii="Times New Roman" w:hAnsi="Times New Roman" w:cs="Times New Roman"/>
          <w:sz w:val="24"/>
          <w:szCs w:val="24"/>
        </w:rPr>
        <w:t>).</w:t>
      </w:r>
      <w:r w:rsidRPr="005652F3">
        <w:rPr>
          <w:rFonts w:ascii="Times New Roman" w:hAnsi="Times New Roman" w:cs="Times New Roman"/>
          <w:sz w:val="24"/>
          <w:szCs w:val="24"/>
        </w:rPr>
        <w:t xml:space="preserve"> May-Jun. Parental Stressor Scale: neonatal intensive care unit. Nurs. Res. 42 (3), 148–152.</w:t>
      </w:r>
    </w:p>
    <w:p w14:paraId="15270B82" w14:textId="490BE73E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Miski Aydin, E., Metin-Orta, I., Metin-Camgoz, S., &amp; Aksan, N. (2023). Does Overparenting Hurt Working Turkish Mother’s Well-being? The Influence of Family–Work Conflict and Perceived Stress in Established Adulthood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Adult Development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0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131–144. https://doi.org/10.1007/s10804-022-09408-5</w:t>
      </w:r>
    </w:p>
    <w:p w14:paraId="15F12E74" w14:textId="1D40E8AB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Moreira, H., Frontini, R., Bullinger, M., &amp; Canavarro, M. C. (2013). Caring for a child with Type 1 diabetes: Links between family cohesion, perceived impact, and parental adjustment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Family Psych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7</w:t>
      </w:r>
      <w:r w:rsidR="00E86BF8" w:rsidRPr="005652F3">
        <w:rPr>
          <w:rFonts w:ascii="Times New Roman" w:hAnsi="Times New Roman" w:cs="Times New Roman"/>
          <w:sz w:val="24"/>
          <w:szCs w:val="24"/>
        </w:rPr>
        <w:t>(5), 731–742. https://doi.org/10.1037/a0034198</w:t>
      </w:r>
    </w:p>
    <w:p w14:paraId="3BD6EC15" w14:textId="0A5C6C6F" w:rsidR="00401F70" w:rsidRPr="005652F3" w:rsidRDefault="00401F70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Motowidlo, S. J., Packard, J. S., &amp; Manning, M. R. (1986). Occupational stress: Its causes and consequences for job performance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Applied Psychology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71</w:t>
      </w:r>
      <w:r w:rsidRPr="005652F3">
        <w:rPr>
          <w:rFonts w:ascii="Times New Roman" w:hAnsi="Times New Roman" w:cs="Times New Roman"/>
          <w:sz w:val="24"/>
          <w:szCs w:val="24"/>
        </w:rPr>
        <w:t>(4), 618–629. https://doi.org/10.1037/0021-9010.71.4.618</w:t>
      </w:r>
    </w:p>
    <w:p w14:paraId="608FE2C4" w14:textId="1614CE5C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Nachshen, J. S., &amp; Minnes, P. (2005). Empowerment in parents of school-aged children with and without developmental disabilitie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Intellectual Disability Research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49</w:t>
      </w:r>
      <w:r w:rsidR="00E86BF8" w:rsidRPr="005652F3">
        <w:rPr>
          <w:rFonts w:ascii="Times New Roman" w:hAnsi="Times New Roman" w:cs="Times New Roman"/>
          <w:sz w:val="24"/>
          <w:szCs w:val="24"/>
        </w:rPr>
        <w:t>(12), 889–904. https://doi.org/10.1111/j.1365-2788.2005.00721.x</w:t>
      </w:r>
    </w:p>
    <w:p w14:paraId="61117E37" w14:textId="36E1C8E0" w:rsidR="00254B9F" w:rsidRPr="005652F3" w:rsidRDefault="00254B9F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 xml:space="preserve">Nachshen, J. S., Woodford, L., &amp; Minnes, P. (2003). The Family Stress and Coping Interview for families of individuals with developmental disabilities: a lifespan perspective on family adjustment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Intellectual Disability Researc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47</w:t>
      </w:r>
      <w:r w:rsidRPr="005652F3">
        <w:rPr>
          <w:rFonts w:ascii="Times New Roman" w:hAnsi="Times New Roman" w:cs="Times New Roman"/>
          <w:sz w:val="24"/>
          <w:szCs w:val="24"/>
        </w:rPr>
        <w:t>(4–5), 285–290. https://doi.org/10.1046/j.1365-2788.2003.00490.x</w:t>
      </w:r>
    </w:p>
    <w:p w14:paraId="0AFB761D" w14:textId="4C5B2E71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Neff, K. D., &amp; Faso, D. J. (2015). Self-Compassion and Well-Being in Parents of Children with Autism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Mindfulnes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938–947. https://doi.org/10.1007/s12671-014-0359-2</w:t>
      </w:r>
    </w:p>
    <w:p w14:paraId="6BEEE224" w14:textId="6AB23C3C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Nelson-Coffey, S. K., Killingsworth, M., Layous, K., Cole, S. W., &amp; Lyubomirsky, S. (2019). Parenthood Is Associated With Greater Well-Being for Fathers Than Mother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Personality and Social Psychology Bulletin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45</w:t>
      </w:r>
      <w:r w:rsidR="00E86BF8" w:rsidRPr="005652F3">
        <w:rPr>
          <w:rFonts w:ascii="Times New Roman" w:hAnsi="Times New Roman" w:cs="Times New Roman"/>
          <w:sz w:val="24"/>
          <w:szCs w:val="24"/>
        </w:rPr>
        <w:t>(9), 1378–1390. https://doi.org/10.1177/0146167219829174</w:t>
      </w:r>
    </w:p>
    <w:p w14:paraId="46667457" w14:textId="52BDA7FB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Nordheim, T., Rustøen, T., Solevåg, A. L., Småstuen, M. C., &amp; Nakstad, B. (2018). Hope in Parents of Very-Low Birth Weight Infants and its Association with Parenting Stress and Quality of Life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Pediatric Nursing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8</w:t>
      </w:r>
      <w:r w:rsidR="00E86BF8" w:rsidRPr="005652F3">
        <w:rPr>
          <w:rFonts w:ascii="Times New Roman" w:hAnsi="Times New Roman" w:cs="Times New Roman"/>
          <w:sz w:val="24"/>
          <w:szCs w:val="24"/>
        </w:rPr>
        <w:t>, e53–e58. https://doi.org/10.1016/j.pedn.2017.10.006</w:t>
      </w:r>
    </w:p>
    <w:p w14:paraId="748D1461" w14:textId="6C7CC920" w:rsidR="00846F06" w:rsidRPr="005652F3" w:rsidRDefault="00846F0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Novak, M., &amp; Guest, C. (1989). Application of a Multidimensional Caregiver Burden Inventory1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The Gerontologist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Pr="005652F3">
        <w:rPr>
          <w:rFonts w:ascii="Times New Roman" w:hAnsi="Times New Roman" w:cs="Times New Roman"/>
          <w:sz w:val="24"/>
          <w:szCs w:val="24"/>
        </w:rPr>
        <w:t>(6), 798–803. https://doi.org/10.1093/geront/29.6.798</w:t>
      </w:r>
    </w:p>
    <w:p w14:paraId="77F0C5B2" w14:textId="364011AD" w:rsidR="005570A6" w:rsidRPr="005652F3" w:rsidRDefault="005570A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Östberg, M., Hagekull, B., &amp; Wettergren, S. (1997). A measure of parental stress in mothers with small children: dimensionality, stability and validity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Scandinavian Journal of Psychology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38</w:t>
      </w:r>
      <w:r w:rsidRPr="005652F3">
        <w:rPr>
          <w:rFonts w:ascii="Times New Roman" w:hAnsi="Times New Roman" w:cs="Times New Roman"/>
          <w:sz w:val="24"/>
          <w:szCs w:val="24"/>
        </w:rPr>
        <w:t>(3), 199–208. https://doi.org/10.1111/1467-9450.00028</w:t>
      </w:r>
    </w:p>
    <w:p w14:paraId="0CF2C88A" w14:textId="0D167EA5" w:rsidR="00525100" w:rsidRPr="005652F3" w:rsidRDefault="00525100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Paloutzian, R. E., &amp; Ellison, C. W. (1991). Manual for the spiritual well-being scale. Navack: Life Advance.</w:t>
      </w:r>
    </w:p>
    <w:p w14:paraId="1508B0E1" w14:textId="171279BA" w:rsidR="00D52996" w:rsidRPr="005652F3" w:rsidRDefault="00D5299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</w:p>
    <w:p w14:paraId="6C0CAA2A" w14:textId="2C676133" w:rsidR="00521F9E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521F9E" w:rsidRPr="005652F3">
        <w:rPr>
          <w:rFonts w:ascii="Times New Roman" w:hAnsi="Times New Roman" w:cs="Times New Roman"/>
          <w:sz w:val="24"/>
          <w:szCs w:val="24"/>
        </w:rPr>
        <w:t xml:space="preserve">Papadopoulos, A., Siafaka, V., Tsapara, A., Tafiadis, D., Kotsis, K., Skapinakis, P., &amp; Tzoufi, M. (2023). Measuring parental stress, illness perceptions, coping and quality of life in families of children newly diagnosed with autism spectrum disorder. </w:t>
      </w:r>
      <w:r w:rsidR="00521F9E" w:rsidRPr="005652F3">
        <w:rPr>
          <w:rFonts w:ascii="Times New Roman" w:hAnsi="Times New Roman" w:cs="Times New Roman"/>
          <w:i/>
          <w:iCs/>
          <w:sz w:val="24"/>
          <w:szCs w:val="24"/>
        </w:rPr>
        <w:t>BJPsych Open</w:t>
      </w:r>
      <w:r w:rsidR="00521F9E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521F9E" w:rsidRPr="005652F3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="00521F9E" w:rsidRPr="005652F3">
        <w:rPr>
          <w:rFonts w:ascii="Times New Roman" w:hAnsi="Times New Roman" w:cs="Times New Roman"/>
          <w:sz w:val="24"/>
          <w:szCs w:val="24"/>
        </w:rPr>
        <w:t>(3), e84. https://doi.org/10.1192/bjo.2023.55</w:t>
      </w:r>
    </w:p>
    <w:p w14:paraId="7F942EA5" w14:textId="54470716" w:rsidR="00656EED" w:rsidRPr="005652F3" w:rsidRDefault="00656EED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Park, J., Hoffman, L., Marquis, J., Turnbull, A.P., Poston, D., Mannan, H., Wang, M., &amp; Nelson, L. (2003). Toward assessing family outcomes of service delivery: Validation of a family quality of life survey. Journal of Intellectual Disability Research, 47(4/5), 367-384.</w:t>
      </w:r>
    </w:p>
    <w:p w14:paraId="0A3CBA74" w14:textId="38FA90DD" w:rsidR="005A08FA" w:rsidRPr="005652F3" w:rsidRDefault="005A08F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Patterson, J. M., &amp; Mccubbin, H. I. (1983). The Impact of Family Life Events and Changes on the Health of a Chronically III Child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Family Relation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32</w:t>
      </w:r>
      <w:r w:rsidRPr="005652F3">
        <w:rPr>
          <w:rFonts w:ascii="Times New Roman" w:hAnsi="Times New Roman" w:cs="Times New Roman"/>
          <w:sz w:val="24"/>
          <w:szCs w:val="24"/>
        </w:rPr>
        <w:t>(2), 255–264. https://doi.org/10.2307/584685</w:t>
      </w:r>
    </w:p>
    <w:p w14:paraId="42AB46D7" w14:textId="3AD4A14C" w:rsidR="001A4212" w:rsidRPr="005652F3" w:rsidRDefault="001A4212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Phetrasuwan, S. (2003). Psychological adjustment in mothers of children with Autism Spectrum Disorder. Chapel Hill, NC: University of North Carolina, Chapel Hill.</w:t>
      </w:r>
    </w:p>
    <w:p w14:paraId="566F1BA7" w14:textId="22DBBFF0" w:rsidR="002773AA" w:rsidRPr="005652F3" w:rsidRDefault="002773A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Psychiatric Research Unit (1998). WHO (five) well-being index. WHO Collaborating Center for Mental Health, Frederiksborg General Hospital.</w:t>
      </w:r>
    </w:p>
    <w:p w14:paraId="638A11C8" w14:textId="06145E37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Rai, P., &amp; Rani, U. (2019). Effect of newborn’s admission to intensive care unit on “quality of life” of mother: An Indian perspective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The Journal of Maternal-Fetal &amp; Neonatal Medicine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2</w:t>
      </w:r>
      <w:r w:rsidR="00E86BF8" w:rsidRPr="005652F3">
        <w:rPr>
          <w:rFonts w:ascii="Times New Roman" w:hAnsi="Times New Roman" w:cs="Times New Roman"/>
          <w:sz w:val="24"/>
          <w:szCs w:val="24"/>
        </w:rPr>
        <w:t>(13), 2188–2193. https://doi.org/10.1080/14767058.2018.1428550</w:t>
      </w:r>
    </w:p>
    <w:p w14:paraId="73ED532F" w14:textId="5E5BF18B" w:rsidR="00521F9E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521F9E" w:rsidRPr="005652F3">
        <w:rPr>
          <w:rFonts w:ascii="Times New Roman" w:hAnsi="Times New Roman" w:cs="Times New Roman"/>
          <w:sz w:val="24"/>
          <w:szCs w:val="24"/>
        </w:rPr>
        <w:t xml:space="preserve">Rambod, M., Pasyar, N., Mazarei, Z., &amp; Soltanian, M. (2023). The predictive roles of parental stress and intolerance of uncertainty on psychological well-being of parents with a newborn in neonatal intensive care unit: a hierarchical linear regression analysis. </w:t>
      </w:r>
      <w:r w:rsidR="00521F9E" w:rsidRPr="005652F3">
        <w:rPr>
          <w:rFonts w:ascii="Times New Roman" w:hAnsi="Times New Roman" w:cs="Times New Roman"/>
          <w:i/>
          <w:iCs/>
          <w:sz w:val="24"/>
          <w:szCs w:val="24"/>
        </w:rPr>
        <w:t>BMC Pediatrics</w:t>
      </w:r>
      <w:r w:rsidR="00521F9E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521F9E" w:rsidRPr="005652F3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="00521F9E" w:rsidRPr="005652F3">
        <w:rPr>
          <w:rFonts w:ascii="Times New Roman" w:hAnsi="Times New Roman" w:cs="Times New Roman"/>
          <w:sz w:val="24"/>
          <w:szCs w:val="24"/>
        </w:rPr>
        <w:t>(1), 607. https://doi.org/10.1186/s12887-023-04420-4</w:t>
      </w:r>
    </w:p>
    <w:p w14:paraId="42D9203D" w14:textId="5A5DD522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Rohde, G., Helseth, S., Mikkelsen, H. T., Skarstein, S., Smastuen, M. C., &amp; Haraldstad, K. (2022). Stress, pain, and work affiliation are strongly associated with health-related quality of life in parents of 14-15-year-old adolescent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Health and Quality of Life Outcom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1. https://doi.org/10.1186/s12955-021-01913-7</w:t>
      </w:r>
    </w:p>
    <w:p w14:paraId="26574C8C" w14:textId="739985B6" w:rsidR="00D40314" w:rsidRPr="005652F3" w:rsidRDefault="00D40314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Ryff, C. D. (1989). Happiness is everything, or is it? Explorations on the meaning of psychological well-being. Journal of Personality and Social Psychology, 57(6), 1069–1081. https://doi.org/10.1037/ 0022-3514.57.6.1069</w:t>
      </w:r>
    </w:p>
    <w:p w14:paraId="1EB6A44C" w14:textId="3DD81981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Salami, S. O. (2007). Multiple role strain and Nigerian working mothers’ psychological well-being: Do self-efficacy, coping strategies and social support make a difference?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European Journal of Social Scienc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43–53. Scopus.</w:t>
      </w:r>
    </w:p>
    <w:p w14:paraId="5FC9ACCF" w14:textId="1FAEFC20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Samadi, S. A., McConkey, R., &amp; Kelly, G. (2013). Enhancing parental well-being and coping through a family-centred short course for Iranian parents of children with an autism spectrum disorder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Autism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27–43. https://doi.org/10.1177/1362361311435156</w:t>
      </w:r>
    </w:p>
    <w:p w14:paraId="56F759B0" w14:textId="170B1452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Savari, K., Naseri, M., &amp; Savari, Y. (2021). Evaluating the Role of Perceived Stress, Social Support, and Resilience in Predicting the Quality of Life among the Parents of Disabled Children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International Journal of Disability, Development and Education</w:t>
      </w:r>
      <w:r w:rsidR="00E86BF8" w:rsidRPr="005652F3">
        <w:rPr>
          <w:rFonts w:ascii="Times New Roman" w:hAnsi="Times New Roman" w:cs="Times New Roman"/>
          <w:sz w:val="24"/>
          <w:szCs w:val="24"/>
        </w:rPr>
        <w:t>. https://doi.org/10.1080/1034912X.2021.1901862</w:t>
      </w:r>
    </w:p>
    <w:p w14:paraId="0F28EA9E" w14:textId="45107C85" w:rsidR="0062006E" w:rsidRPr="005652F3" w:rsidRDefault="0062006E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Schmidt, S., Mühlan, H., &amp; Power, M. (2006). The EUROHIS-QOL 8-item index: psychometric results of a cross-cultural field study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European Journal of Public Healt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6</w:t>
      </w:r>
      <w:r w:rsidRPr="005652F3">
        <w:rPr>
          <w:rFonts w:ascii="Times New Roman" w:hAnsi="Times New Roman" w:cs="Times New Roman"/>
          <w:sz w:val="24"/>
          <w:szCs w:val="24"/>
        </w:rPr>
        <w:t>(4), 420–428. https://doi.org/10.1093/eurpub/cki155</w:t>
      </w:r>
    </w:p>
    <w:p w14:paraId="6A38A2A1" w14:textId="20985606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Sharda, E. (2022). Parenting Stress and Well-Being Among Foster Parents: The Moderating Effect of Social Support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Child and Adolescent Social Work Journal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9</w:t>
      </w:r>
      <w:r w:rsidR="00E86BF8" w:rsidRPr="005652F3">
        <w:rPr>
          <w:rFonts w:ascii="Times New Roman" w:hAnsi="Times New Roman" w:cs="Times New Roman"/>
          <w:sz w:val="24"/>
          <w:szCs w:val="24"/>
        </w:rPr>
        <w:t>(5), 547–559. https://doi.org/10.1007/s10560-022-00836-6</w:t>
      </w:r>
    </w:p>
    <w:p w14:paraId="09AFBB7F" w14:textId="5AED56D7" w:rsidR="00521F9E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521F9E" w:rsidRPr="005652F3">
        <w:rPr>
          <w:rFonts w:ascii="Times New Roman" w:hAnsi="Times New Roman" w:cs="Times New Roman"/>
          <w:sz w:val="24"/>
          <w:szCs w:val="24"/>
        </w:rPr>
        <w:t xml:space="preserve">Sharkia, S. A., &amp; Taubman – Ben-Ari, O. (2024). Personal Growth and Life Satisfaction among Arab Mothers After Fertility Treatment – The Role of Stress and Optimism. </w:t>
      </w:r>
      <w:r w:rsidR="00521F9E" w:rsidRPr="005652F3">
        <w:rPr>
          <w:rFonts w:ascii="Times New Roman" w:hAnsi="Times New Roman" w:cs="Times New Roman"/>
          <w:i/>
          <w:iCs/>
          <w:sz w:val="24"/>
          <w:szCs w:val="24"/>
        </w:rPr>
        <w:t>Journal of Happiness Studies</w:t>
      </w:r>
      <w:r w:rsidR="00521F9E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521F9E" w:rsidRPr="005652F3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="00521F9E" w:rsidRPr="005652F3">
        <w:rPr>
          <w:rFonts w:ascii="Times New Roman" w:hAnsi="Times New Roman" w:cs="Times New Roman"/>
          <w:sz w:val="24"/>
          <w:szCs w:val="24"/>
        </w:rPr>
        <w:t>(1–2), 6. https://doi.org/10.1007/s10902-024-00712-3</w:t>
      </w:r>
    </w:p>
    <w:p w14:paraId="5264927D" w14:textId="238DAD07" w:rsidR="00FE31DA" w:rsidRPr="005652F3" w:rsidRDefault="00FE31D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Silva, L. M. T., &amp; Schalock, M. (2012). Autism Parenting Stress Index: Initial Psychometric Evidence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Autism and Developmental Disorder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42</w:t>
      </w:r>
      <w:r w:rsidRPr="005652F3">
        <w:rPr>
          <w:rFonts w:ascii="Times New Roman" w:hAnsi="Times New Roman" w:cs="Times New Roman"/>
          <w:sz w:val="24"/>
          <w:szCs w:val="24"/>
        </w:rPr>
        <w:t>(4), 566–574. https://doi.org/10.1007/s10803-011-1274-1</w:t>
      </w:r>
    </w:p>
    <w:p w14:paraId="19C3F7B2" w14:textId="46053F92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Silva, N., Bullinger, M., Sommer, R., Rohenkohl, A., Witt, S., &amp; Quitmann, J. (2018). Children’s psychosocial functioning and parents’ quality of life in paediatric short stature: The mediating role of caregiving stres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Clinical Psychology &amp; Psychotherap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e107–e118. https://doi.org/10.1002/cpp.2146</w:t>
      </w:r>
    </w:p>
    <w:p w14:paraId="0E022F26" w14:textId="71574F4F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Skok, A., Harvey, D., &amp; Reddihough, D. (2006). Perceived stress, perceived social support, and wellbeing among mothers of school-aged children with cerebral palsy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Intellectual and Developmental Disabilit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1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53–57. Scopus. https://doi.org/10.1080/13668250600561929</w:t>
      </w:r>
    </w:p>
    <w:p w14:paraId="04D78339" w14:textId="3D8A7991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Staunton, E., Kehoe, C., &amp; Sharkey, L. (2020). Families under pressure: Stress and quality of life in parents of children with an intellectual disability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Irish Journal of Psychological Medicine</w:t>
      </w:r>
      <w:r w:rsidR="00E86BF8" w:rsidRPr="005652F3">
        <w:rPr>
          <w:rFonts w:ascii="Times New Roman" w:hAnsi="Times New Roman" w:cs="Times New Roman"/>
          <w:sz w:val="24"/>
          <w:szCs w:val="24"/>
        </w:rPr>
        <w:t>. https://doi.org/10.1017/ipm.2020.4</w:t>
      </w:r>
    </w:p>
    <w:p w14:paraId="0C7889C9" w14:textId="1CE1BFD8" w:rsidR="00D52996" w:rsidRPr="005652F3" w:rsidRDefault="00D5299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Stein, R. E. K., &amp; Riessman, C. K. (1980). The Development of an Impact-on-Family Scale: Preliminary Findings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Medical Care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5652F3">
        <w:rPr>
          <w:rFonts w:ascii="Times New Roman" w:hAnsi="Times New Roman" w:cs="Times New Roman"/>
          <w:sz w:val="24"/>
          <w:szCs w:val="24"/>
        </w:rPr>
        <w:t>(4), 465. https://journals.lww.com/lww-medicalcare/abstract/1980/04000/the_development_of_an_impact_on_family_scale_.10.aspx</w:t>
      </w:r>
    </w:p>
    <w:p w14:paraId="5AD1E0F2" w14:textId="5C498B79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Streisand, R., Mackey, E. R., &amp; Herge, W. (2010). Associations of Parent Coping, Stress, and Well-Being in Mothers of Children with Diabetes: Examination of Data from a National Sample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Maternal and Child Health Journal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612–617. https://doi.org/10.1007/s10995-009-0497-7</w:t>
      </w:r>
    </w:p>
    <w:p w14:paraId="3C876EFD" w14:textId="6DD011F3" w:rsidR="00E462F0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462F0" w:rsidRPr="005652F3">
        <w:rPr>
          <w:rFonts w:ascii="Times New Roman" w:hAnsi="Times New Roman" w:cs="Times New Roman"/>
          <w:sz w:val="24"/>
          <w:szCs w:val="24"/>
        </w:rPr>
        <w:t xml:space="preserve">Sun, Y., Cheah, C. S. L., Seo, Y. J., Aquino, A. K., Gürsoy, H., &amp; Wu, L.-W. (2024). All in the family: The complementary protective roles of spousal and other family support for Chinese immigrant mothers’ life satisfaction over time. </w:t>
      </w:r>
      <w:r w:rsidR="00E462F0" w:rsidRPr="005652F3">
        <w:rPr>
          <w:rFonts w:ascii="Times New Roman" w:hAnsi="Times New Roman" w:cs="Times New Roman"/>
          <w:i/>
          <w:iCs/>
          <w:sz w:val="24"/>
          <w:szCs w:val="24"/>
        </w:rPr>
        <w:t>Journal of Family Psychology</w:t>
      </w:r>
      <w:r w:rsidR="00E462F0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462F0" w:rsidRPr="005652F3">
        <w:rPr>
          <w:rFonts w:ascii="Times New Roman" w:hAnsi="Times New Roman" w:cs="Times New Roman"/>
          <w:i/>
          <w:iCs/>
          <w:sz w:val="24"/>
          <w:szCs w:val="24"/>
        </w:rPr>
        <w:t>38</w:t>
      </w:r>
      <w:r w:rsidR="00E462F0" w:rsidRPr="005652F3">
        <w:rPr>
          <w:rFonts w:ascii="Times New Roman" w:hAnsi="Times New Roman" w:cs="Times New Roman"/>
          <w:sz w:val="24"/>
          <w:szCs w:val="24"/>
        </w:rPr>
        <w:t>(5), 831–837. https://doi.org/10.1037/fam0001212</w:t>
      </w:r>
    </w:p>
    <w:p w14:paraId="70BE8B14" w14:textId="624D82CC" w:rsidR="00E462F0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462F0" w:rsidRPr="005652F3">
        <w:rPr>
          <w:rFonts w:ascii="Times New Roman" w:hAnsi="Times New Roman" w:cs="Times New Roman"/>
          <w:sz w:val="24"/>
          <w:szCs w:val="24"/>
        </w:rPr>
        <w:t xml:space="preserve">Tan, S. A., Pung, P. W., Wu, S. L., Yap, C. C., Jayaraja, A. R., &amp; Chow, B. G. (2024). Parent–child relationship and parents’ psychological well‐being among Malaysian families amid pandemic: The role of stress and gender. </w:t>
      </w:r>
      <w:r w:rsidR="00E462F0" w:rsidRPr="005652F3">
        <w:rPr>
          <w:rFonts w:ascii="Times New Roman" w:hAnsi="Times New Roman" w:cs="Times New Roman"/>
          <w:i/>
          <w:iCs/>
          <w:sz w:val="24"/>
          <w:szCs w:val="24"/>
        </w:rPr>
        <w:t>Child &amp; Family Social Work</w:t>
      </w:r>
      <w:r w:rsidR="00E462F0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462F0" w:rsidRPr="005652F3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="00E462F0" w:rsidRPr="005652F3">
        <w:rPr>
          <w:rFonts w:ascii="Times New Roman" w:hAnsi="Times New Roman" w:cs="Times New Roman"/>
          <w:sz w:val="24"/>
          <w:szCs w:val="24"/>
        </w:rPr>
        <w:t>(1), 35–47. https://doi.org/10.1111/cfs.13049</w:t>
      </w:r>
    </w:p>
    <w:p w14:paraId="007CDBB0" w14:textId="1E76B756" w:rsidR="00972CCA" w:rsidRPr="005652F3" w:rsidRDefault="00972CC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Tennant, R., Hiller, L., Fishwick, R., Platt, S., Joseph, S., Weich, S., Parkinson, J., Secker, J., &amp; Stewart-Brown, S. (2007). The Warwick-Edinburgh Mental Well-being Scale (WEMWBS): development and UK validation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Health and Quality of Life Outcome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5652F3">
        <w:rPr>
          <w:rFonts w:ascii="Times New Roman" w:hAnsi="Times New Roman" w:cs="Times New Roman"/>
          <w:sz w:val="24"/>
          <w:szCs w:val="24"/>
        </w:rPr>
        <w:t>(1), 63. https://doi.org/10.1186/1477-7525-5-63</w:t>
      </w:r>
    </w:p>
    <w:p w14:paraId="70B816BC" w14:textId="16DEF02B" w:rsidR="007D60DC" w:rsidRPr="005652F3" w:rsidRDefault="007D60DC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The European QoLISSY Group (2013). Quality of life in short stature youth: The QoLISSY questionnaire user's manual. Lengerich: Pabst SciencePublishers.</w:t>
      </w:r>
    </w:p>
    <w:p w14:paraId="1D68DB89" w14:textId="32012368" w:rsidR="00816C15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*Thorsteinsen, K., Heijens, M., Parks‐Stamm, E. J., Froehlich, L., &amp; Martiny, S. E. (2024). The role of gender, stress, and social support in parents’ pandemic well‐being: A cross‐national study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Family Relations</w:t>
      </w:r>
      <w:r w:rsidRPr="005652F3">
        <w:rPr>
          <w:rFonts w:ascii="Times New Roman" w:hAnsi="Times New Roman" w:cs="Times New Roman"/>
          <w:sz w:val="24"/>
          <w:szCs w:val="24"/>
        </w:rPr>
        <w:t>, fare.13018. https://doi.org/10.1111/fare.13018</w:t>
      </w:r>
    </w:p>
    <w:p w14:paraId="383B0316" w14:textId="036A3B12" w:rsidR="00E462F0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Tien, L. P., Atiqah, N., Vytialingam, N., Rashid, M. A., Kabir, M. S., Farzana, Y., Nirmala, P., Shirin, L., Gupalo, S., &amp; Nazmul, M. H. M. (2022). Stress and Quality of Life Among Fathers of Special Needs Children in Klang Valley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Pharmaceutical Negative Result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="00E86BF8" w:rsidRPr="005652F3">
        <w:rPr>
          <w:rFonts w:ascii="Times New Roman" w:hAnsi="Times New Roman" w:cs="Times New Roman"/>
          <w:sz w:val="24"/>
          <w:szCs w:val="24"/>
        </w:rPr>
        <w:t>, 1010–1018. https://doi.org/10.47750/pnr.2022.13.S06.135</w:t>
      </w:r>
    </w:p>
    <w:p w14:paraId="2938929D" w14:textId="30DFC652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Vahedparast, H., Khalafi, S., Jahanpour, F., &amp; Bagherzadeh, R. (2022). The Actor–Partner Effects of Parenting Stress on Quality of Life Among Parents of Children with ASD: The Mediating Role of Mental Quality of Life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Autism and Developmental Disorder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52</w:t>
      </w:r>
      <w:r w:rsidR="00E86BF8" w:rsidRPr="005652F3">
        <w:rPr>
          <w:rFonts w:ascii="Times New Roman" w:hAnsi="Times New Roman" w:cs="Times New Roman"/>
          <w:sz w:val="24"/>
          <w:szCs w:val="24"/>
        </w:rPr>
        <w:t>(1), 142–149. https://doi.org/10.1007/s10803-021-04919-8</w:t>
      </w:r>
    </w:p>
    <w:p w14:paraId="390EAB91" w14:textId="78894480" w:rsidR="003048A0" w:rsidRPr="005652F3" w:rsidRDefault="003048A0" w:rsidP="00577CFC">
      <w:pPr>
        <w:pStyle w:val="Bibliography"/>
        <w:spacing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VanderWeele, T. J. (2017). On the promotion of human flourishing. Proceedings of the National Academy of Sciences 114(31), 8148–8156.</w:t>
      </w:r>
    </w:p>
    <w:p w14:paraId="065546CF" w14:textId="2DA07920" w:rsidR="00400B06" w:rsidRPr="005652F3" w:rsidRDefault="00400B06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Van Katwyk, P. T., Fox, S., Spector, P. E., &amp; Kelloway, E. K. (2000). Using the Job-Related Affective Well-Being Scale (JAWS) to investigate affective responses to work stressors. Journal of Occupational Health Psychology, 5(2), 219- 230. https://doi.org/10.1037/1076-8998.5.2</w:t>
      </w:r>
    </w:p>
    <w:p w14:paraId="0A1FE61B" w14:textId="7A7A27FE" w:rsidR="00AA56C0" w:rsidRPr="005652F3" w:rsidRDefault="00AA56C0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Varni, J. W., Sherman, S. A., Burwinkle, T. M., Dickinson, P. E., &amp; Dixon, P. (2004). The PedsQL</w:t>
      </w:r>
      <w:r w:rsidRPr="005652F3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5652F3">
        <w:rPr>
          <w:rFonts w:ascii="Times New Roman" w:hAnsi="Times New Roman" w:cs="Times New Roman"/>
          <w:sz w:val="24"/>
          <w:szCs w:val="24"/>
        </w:rPr>
        <w:t xml:space="preserve"> Family Impact Module: Preliminary reliability and validity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Health and Quality of Life Outcomes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5652F3">
        <w:rPr>
          <w:rFonts w:ascii="Times New Roman" w:hAnsi="Times New Roman" w:cs="Times New Roman"/>
          <w:sz w:val="24"/>
          <w:szCs w:val="24"/>
        </w:rPr>
        <w:t>(1), 55. https://doi.org/10.1186/1477-7525-2-55</w:t>
      </w:r>
    </w:p>
    <w:p w14:paraId="578320C5" w14:textId="5918090C" w:rsidR="002F033B" w:rsidRPr="005652F3" w:rsidRDefault="002F033B" w:rsidP="00577CFC">
      <w:pPr>
        <w:pStyle w:val="Bibliography"/>
        <w:spacing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Vermulst, A., Kroes, G., Meyer, R. D., Nguyen, L., &amp; Veerman, J. W. (2015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Handleiding OBVL</w:t>
      </w:r>
      <w:r w:rsidRPr="005652F3">
        <w:rPr>
          <w:rFonts w:ascii="Times New Roman" w:hAnsi="Times New Roman" w:cs="Times New Roman"/>
          <w:sz w:val="24"/>
          <w:szCs w:val="24"/>
        </w:rPr>
        <w:t>. Eburon Uitgeverij B.V.</w:t>
      </w:r>
    </w:p>
    <w:p w14:paraId="7A5D4D59" w14:textId="2DFCD4F9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Wang, H., Hu, X., &amp; Han, Z. R. (2020). Parental stress, involvement, and family quality of life in mothers and fathers of children with autism spectrum disorder in mainland China: A dyadic analysi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Research in Developmental Disabiliti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07</w:t>
      </w:r>
      <w:r w:rsidR="00E86BF8" w:rsidRPr="005652F3">
        <w:rPr>
          <w:rFonts w:ascii="Times New Roman" w:hAnsi="Times New Roman" w:cs="Times New Roman"/>
          <w:sz w:val="24"/>
          <w:szCs w:val="24"/>
        </w:rPr>
        <w:t>. https://doi.org/10.1016/j.ridd.2020.103791</w:t>
      </w:r>
    </w:p>
    <w:p w14:paraId="686D5800" w14:textId="7B0747BF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>Wang, Y., Huang, Z., &amp; Kong, F. (20</w:t>
      </w:r>
      <w:r w:rsidR="00D634E2" w:rsidRPr="005652F3">
        <w:rPr>
          <w:rFonts w:ascii="Times New Roman" w:hAnsi="Times New Roman" w:cs="Times New Roman"/>
          <w:sz w:val="24"/>
          <w:szCs w:val="24"/>
        </w:rPr>
        <w:t>17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). Parenting stress and life satisfaction in mothers of children with cerebral palsy: The mediating effect of social support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Health Psychology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25</w:t>
      </w:r>
      <w:r w:rsidR="00E86BF8" w:rsidRPr="005652F3">
        <w:rPr>
          <w:rFonts w:ascii="Times New Roman" w:hAnsi="Times New Roman" w:cs="Times New Roman"/>
          <w:sz w:val="24"/>
          <w:szCs w:val="24"/>
        </w:rPr>
        <w:t>(3), 416–425. https://doi.org/10.1177/1359105317739100</w:t>
      </w:r>
    </w:p>
    <w:p w14:paraId="705F2AB7" w14:textId="0D7DD32C" w:rsidR="00375E9A" w:rsidRPr="005652F3" w:rsidRDefault="00B65E24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Ware, J., Snow, K., Kosinski, M., &amp; Gandek, B. (1992). SF36 health survey: manual and interpretation guide. Lincoln, RI: Quality Metric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Inc. and The Health Assessment Lab</w:t>
      </w:r>
      <w:r w:rsidRPr="005652F3">
        <w:rPr>
          <w:rFonts w:ascii="Times New Roman" w:hAnsi="Times New Roman" w:cs="Times New Roman"/>
          <w:sz w:val="24"/>
          <w:szCs w:val="24"/>
        </w:rPr>
        <w:t>.</w:t>
      </w:r>
    </w:p>
    <w:p w14:paraId="175C9449" w14:textId="14849591" w:rsidR="005A08FA" w:rsidRPr="005652F3" w:rsidRDefault="005A08F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Ware, J. E., Jr., Kosinski, M., &amp; Keller, S. D. (1996). A 12‐Item short‐form health survey: Construction of scales and preliminary tests of reliability and validity. Medical Care, 34(3), 220–233.</w:t>
      </w:r>
    </w:p>
    <w:p w14:paraId="7BD159BC" w14:textId="5D1C079A" w:rsidR="00972CCA" w:rsidRPr="005652F3" w:rsidRDefault="00972CC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Watson, D., Clark, L. A., &amp; Tellegen, A. (1988). Development and validation of brief measures of positive and negative affect: The PANAS scales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Journal of Personality and Social Psychology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54</w:t>
      </w:r>
      <w:r w:rsidRPr="005652F3">
        <w:rPr>
          <w:rFonts w:ascii="Times New Roman" w:hAnsi="Times New Roman" w:cs="Times New Roman"/>
          <w:sz w:val="24"/>
          <w:szCs w:val="24"/>
        </w:rPr>
        <w:t>(6), 1063–1070. https://doi.org/10.1037/0022-3514.54.6.1063</w:t>
      </w:r>
    </w:p>
    <w:p w14:paraId="0EB56573" w14:textId="762EC891" w:rsidR="00D25D95" w:rsidRPr="005652F3" w:rsidRDefault="00D25D9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Wiklund, I., Gorkin, L., Pawitan, Y., Schron, E., Schoenberger, J., Jared, L., &amp; Shumaker, S. (1992). Methods for assessing quality of life in the Cardiac Arrhythmia Suppression Trial (CAST)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Quality of Life Researc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5652F3">
        <w:rPr>
          <w:rFonts w:ascii="Times New Roman" w:hAnsi="Times New Roman" w:cs="Times New Roman"/>
          <w:sz w:val="24"/>
          <w:szCs w:val="24"/>
        </w:rPr>
        <w:t>, 187–201.</w:t>
      </w:r>
    </w:p>
    <w:p w14:paraId="3F75834B" w14:textId="706FE683" w:rsidR="00297EC4" w:rsidRPr="005652F3" w:rsidRDefault="00297EC4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*Witt, W. P., Litzelman, K., Spear, H. A., Wisk, L. E., Levin, N., McManus, B. M., &amp; Palta, M. (2011). Health-related quality of life of mothers of very low birth weight children at the age of five: Results from the newborn lung project statewide cohort study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Quality of Life Research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5652F3">
        <w:rPr>
          <w:rFonts w:ascii="Times New Roman" w:hAnsi="Times New Roman" w:cs="Times New Roman"/>
          <w:sz w:val="24"/>
          <w:szCs w:val="24"/>
        </w:rPr>
        <w:t>(9), 1565–1576. https://doi.org/10.1007/s11136-011-0069-3</w:t>
      </w:r>
      <w:r w:rsidR="002C7CCA" w:rsidRPr="005652F3">
        <w:rPr>
          <w:rFonts w:ascii="Times New Roman" w:hAnsi="Times New Roman" w:cs="Times New Roman"/>
          <w:sz w:val="24"/>
          <w:szCs w:val="24"/>
        </w:rPr>
        <w:t>blumberg</w:t>
      </w:r>
    </w:p>
    <w:p w14:paraId="5AEC3D36" w14:textId="6E7CA93D" w:rsidR="00CC275A" w:rsidRPr="005652F3" w:rsidRDefault="00CC275A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World Health Organization (1996). Quality of life (WHOQOL)-Brief questionnaire, field trial version. Geneva: WHO.</w:t>
      </w:r>
    </w:p>
    <w:p w14:paraId="12816C05" w14:textId="3332E5D2" w:rsidR="00656EED" w:rsidRPr="005652F3" w:rsidRDefault="00656EED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World Health Organization. (1998). Wellbeing measures in primary health care/the DepCare project: report on a WHO meeting: Stockholm, Sweden, 12–13 February 1998. </w:t>
      </w:r>
      <w:hyperlink r:id="rId5" w:tgtFrame="_blank" w:history="1">
        <w:r w:rsidRPr="005652F3">
          <w:rPr>
            <w:rStyle w:val="Hyperlink"/>
            <w:rFonts w:ascii="Times New Roman" w:hAnsi="Times New Roman" w:cs="Times New Roman"/>
            <w:sz w:val="24"/>
            <w:szCs w:val="24"/>
          </w:rPr>
          <w:t>https://apps.who.int/iris/handle/10665/349766</w:t>
        </w:r>
      </w:hyperlink>
    </w:p>
    <w:p w14:paraId="38ABE216" w14:textId="2E12638A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You, S., Lee, Y., &amp; Kwon, M. (2018). Effect of parenting stress in Korean mothers of children with disabilities on life satisfaction: Moderating effect of intrinsic religious orientation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Applied Research in Intellectual Disabiliti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2</w:t>
      </w:r>
      <w:r w:rsidR="00E86BF8" w:rsidRPr="005652F3">
        <w:rPr>
          <w:rFonts w:ascii="Times New Roman" w:hAnsi="Times New Roman" w:cs="Times New Roman"/>
          <w:sz w:val="24"/>
          <w:szCs w:val="24"/>
        </w:rPr>
        <w:t>(3), 591–599. https://doi.org/10.1111/jar.12553</w:t>
      </w:r>
    </w:p>
    <w:p w14:paraId="5401BA90" w14:textId="2F6F1A3E" w:rsidR="002F033B" w:rsidRPr="005652F3" w:rsidRDefault="002F033B" w:rsidP="00577CFC">
      <w:pPr>
        <w:pStyle w:val="Bibliography"/>
        <w:spacing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 xml:space="preserve">Zautra, A. J., Guarnaccia, C. A., &amp; Dohrenwend, B. P. (1986). Measuring small life events.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American Journal of Community Psychology</w:t>
      </w:r>
      <w:r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Pr="005652F3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5652F3">
        <w:rPr>
          <w:rFonts w:ascii="Times New Roman" w:hAnsi="Times New Roman" w:cs="Times New Roman"/>
          <w:sz w:val="24"/>
          <w:szCs w:val="24"/>
        </w:rPr>
        <w:t>(6), 629.</w:t>
      </w:r>
    </w:p>
    <w:p w14:paraId="350D3831" w14:textId="32F74AEA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Zeng, S., Zhao, H., Hu, X., Lee, J. D., Stone-MacDonald, A. K., &amp; Price, Z. W. (2021). Are we on the Same Page: A DyadicAnalysis of Parental Stress, Support, and Family Quality of Life on Raising Children with Autism Spectrum Disorder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Journal of Developmental and Physical Disabilitie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="00E86BF8" w:rsidRPr="005652F3">
        <w:rPr>
          <w:rFonts w:ascii="Times New Roman" w:hAnsi="Times New Roman" w:cs="Times New Roman"/>
          <w:sz w:val="24"/>
          <w:szCs w:val="24"/>
        </w:rPr>
        <w:t>(4), 599–618. https://doi.org/10.1007/s10882-020-09761-x</w:t>
      </w:r>
    </w:p>
    <w:p w14:paraId="57316D3E" w14:textId="46A734FD" w:rsidR="00E86BF8" w:rsidRPr="005652F3" w:rsidRDefault="00816C15" w:rsidP="00577CFC">
      <w:pPr>
        <w:pStyle w:val="Bibliography"/>
        <w:spacing w:after="0" w:line="480" w:lineRule="auto"/>
        <w:ind w:left="567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*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Zhang, W., Liu, T., Zhang, S., &amp; Li, X. (2022). The Mutual Role of Mindful Parenting on Parents’ Subjective Well-being and Young Children’s Emotional Regulation Through Reducing Perceived Parenting Daily Hassles.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Mindfulness</w:t>
      </w:r>
      <w:r w:rsidR="00E86BF8" w:rsidRPr="005652F3">
        <w:rPr>
          <w:rFonts w:ascii="Times New Roman" w:hAnsi="Times New Roman" w:cs="Times New Roman"/>
          <w:sz w:val="24"/>
          <w:szCs w:val="24"/>
        </w:rPr>
        <w:t xml:space="preserve">, </w:t>
      </w:r>
      <w:r w:rsidR="00E86BF8" w:rsidRPr="005652F3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="00E86BF8" w:rsidRPr="005652F3">
        <w:rPr>
          <w:rFonts w:ascii="Times New Roman" w:hAnsi="Times New Roman" w:cs="Times New Roman"/>
          <w:sz w:val="24"/>
          <w:szCs w:val="24"/>
        </w:rPr>
        <w:t>(11), 2777–2787. https://doi.org/10.1007/s12671-022-01994-5</w:t>
      </w:r>
    </w:p>
    <w:p w14:paraId="24F2143A" w14:textId="3E5A1247" w:rsidR="002A4499" w:rsidRPr="005652F3" w:rsidRDefault="002A4499" w:rsidP="00577CFC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652F3">
        <w:rPr>
          <w:rFonts w:ascii="Times New Roman" w:hAnsi="Times New Roman" w:cs="Times New Roman"/>
          <w:sz w:val="24"/>
          <w:szCs w:val="24"/>
        </w:rPr>
        <w:t>Zheng, X., Zhu, W., Zhao, H., &amp; Zhang, C. (2015). Employee well-being in organizations: Theoretical model, scale development, and cross-cultural validation. Journal of Organizational Behaviour, 36, 621–644.</w:t>
      </w:r>
    </w:p>
    <w:p w14:paraId="1E38BB44" w14:textId="77777777" w:rsidR="00E86BF8" w:rsidRDefault="00E86BF8" w:rsidP="00577CFC">
      <w:pPr>
        <w:spacing w:after="0" w:line="480" w:lineRule="auto"/>
        <w:ind w:left="567" w:hanging="720"/>
      </w:pPr>
      <w:r w:rsidRPr="005652F3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p w14:paraId="0A923379" w14:textId="77777777" w:rsidR="00E86BF8" w:rsidRDefault="00E86BF8" w:rsidP="00577CFC">
      <w:pPr>
        <w:ind w:left="567"/>
      </w:pPr>
    </w:p>
    <w:sectPr w:rsidR="00E86BF8" w:rsidSect="005652F3">
      <w:pgSz w:w="15840" w:h="12240" w:orient="landscape"/>
      <w:pgMar w:top="1440" w:right="567" w:bottom="1440" w:left="567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1A8"/>
    <w:rsid w:val="0001773A"/>
    <w:rsid w:val="00047822"/>
    <w:rsid w:val="00061D4A"/>
    <w:rsid w:val="000875F2"/>
    <w:rsid w:val="00090E90"/>
    <w:rsid w:val="000A09C6"/>
    <w:rsid w:val="000D2071"/>
    <w:rsid w:val="000E4950"/>
    <w:rsid w:val="000F35FE"/>
    <w:rsid w:val="0011367C"/>
    <w:rsid w:val="001421A8"/>
    <w:rsid w:val="001A4212"/>
    <w:rsid w:val="001D340C"/>
    <w:rsid w:val="0020711E"/>
    <w:rsid w:val="00254B9F"/>
    <w:rsid w:val="002773AA"/>
    <w:rsid w:val="00297EC4"/>
    <w:rsid w:val="002A4499"/>
    <w:rsid w:val="002C229D"/>
    <w:rsid w:val="002C7CCA"/>
    <w:rsid w:val="002F02F8"/>
    <w:rsid w:val="002F033B"/>
    <w:rsid w:val="003048A0"/>
    <w:rsid w:val="00324FC8"/>
    <w:rsid w:val="003326BA"/>
    <w:rsid w:val="00375E9A"/>
    <w:rsid w:val="003B22FE"/>
    <w:rsid w:val="003B4DDF"/>
    <w:rsid w:val="003E1B39"/>
    <w:rsid w:val="003F3DA7"/>
    <w:rsid w:val="00400B06"/>
    <w:rsid w:val="00401F70"/>
    <w:rsid w:val="0040375F"/>
    <w:rsid w:val="004169A3"/>
    <w:rsid w:val="004C16C1"/>
    <w:rsid w:val="00521F9E"/>
    <w:rsid w:val="00525100"/>
    <w:rsid w:val="005570A6"/>
    <w:rsid w:val="005652F3"/>
    <w:rsid w:val="00577CFC"/>
    <w:rsid w:val="005A08FA"/>
    <w:rsid w:val="005A2A14"/>
    <w:rsid w:val="0062006E"/>
    <w:rsid w:val="006350DD"/>
    <w:rsid w:val="00656EED"/>
    <w:rsid w:val="00657A1D"/>
    <w:rsid w:val="00681669"/>
    <w:rsid w:val="00686618"/>
    <w:rsid w:val="006921A6"/>
    <w:rsid w:val="00695268"/>
    <w:rsid w:val="006B270B"/>
    <w:rsid w:val="006E1F86"/>
    <w:rsid w:val="006F5830"/>
    <w:rsid w:val="00724BD9"/>
    <w:rsid w:val="00741DAB"/>
    <w:rsid w:val="00780515"/>
    <w:rsid w:val="00786E7B"/>
    <w:rsid w:val="007876DA"/>
    <w:rsid w:val="00787C77"/>
    <w:rsid w:val="007A4793"/>
    <w:rsid w:val="007D60DC"/>
    <w:rsid w:val="00816C15"/>
    <w:rsid w:val="00822F03"/>
    <w:rsid w:val="00827476"/>
    <w:rsid w:val="00842654"/>
    <w:rsid w:val="00846F06"/>
    <w:rsid w:val="008B1040"/>
    <w:rsid w:val="00966144"/>
    <w:rsid w:val="00972CCA"/>
    <w:rsid w:val="009A63DC"/>
    <w:rsid w:val="009D57D4"/>
    <w:rsid w:val="009D5973"/>
    <w:rsid w:val="009E2F62"/>
    <w:rsid w:val="009F7BE5"/>
    <w:rsid w:val="00A172D4"/>
    <w:rsid w:val="00A365C6"/>
    <w:rsid w:val="00A64BD6"/>
    <w:rsid w:val="00AA56C0"/>
    <w:rsid w:val="00AC76D6"/>
    <w:rsid w:val="00AE0DE7"/>
    <w:rsid w:val="00B04BAE"/>
    <w:rsid w:val="00B262EB"/>
    <w:rsid w:val="00B352E4"/>
    <w:rsid w:val="00B44F2A"/>
    <w:rsid w:val="00B65E24"/>
    <w:rsid w:val="00BB4614"/>
    <w:rsid w:val="00BC018C"/>
    <w:rsid w:val="00C9260A"/>
    <w:rsid w:val="00CC275A"/>
    <w:rsid w:val="00D25D95"/>
    <w:rsid w:val="00D40314"/>
    <w:rsid w:val="00D52996"/>
    <w:rsid w:val="00D634E2"/>
    <w:rsid w:val="00D72629"/>
    <w:rsid w:val="00E1292F"/>
    <w:rsid w:val="00E40FD2"/>
    <w:rsid w:val="00E462F0"/>
    <w:rsid w:val="00E53250"/>
    <w:rsid w:val="00E7352F"/>
    <w:rsid w:val="00E86BF8"/>
    <w:rsid w:val="00E910E3"/>
    <w:rsid w:val="00F01997"/>
    <w:rsid w:val="00F42914"/>
    <w:rsid w:val="00F5069F"/>
    <w:rsid w:val="00F56D38"/>
    <w:rsid w:val="00FE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3100A"/>
  <w15:docId w15:val="{74236026-FC09-4569-8819-19336F9B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5544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4402"/>
    <w:rPr>
      <w:color w:val="0563C1"/>
      <w:u w:val="single"/>
    </w:rPr>
  </w:style>
  <w:style w:type="paragraph" w:customStyle="1" w:styleId="msonormal0">
    <w:name w:val="msonormal"/>
    <w:basedOn w:val="Normal"/>
    <w:rsid w:val="00554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</w:rPr>
  </w:style>
  <w:style w:type="paragraph" w:customStyle="1" w:styleId="xl65">
    <w:name w:val="xl65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2">
    <w:name w:val="xl72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54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E86BF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56E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2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1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1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1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0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2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3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43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6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75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1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4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2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3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8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1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1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7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2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07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1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7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7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1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2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2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8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2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1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4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80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2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1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9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00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5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1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8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5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84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01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7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3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8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0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43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9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8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2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5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6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0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9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8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7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7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3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0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8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1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8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1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8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0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9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1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6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9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0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8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1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0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9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5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7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4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7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5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2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02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1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3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6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2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9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6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1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9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2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3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8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3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7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7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93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5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8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8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7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2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2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0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0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5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1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3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6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9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1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1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8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6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7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6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5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7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6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8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5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5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7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6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1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8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4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5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6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9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7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4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46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8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3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6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2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73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1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1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4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6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7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5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03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8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6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46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5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4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2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0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05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1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8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6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2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2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1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3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3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1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0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6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6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4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6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0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1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7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70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4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3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4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0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9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9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9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4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4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0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1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1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06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7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2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10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49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1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5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34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0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3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0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5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3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3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7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1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4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1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0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6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7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3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1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8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2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5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16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07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1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6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8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9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2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6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0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4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apps.who.int/iris/handle/10665/34976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SyVV+uPW/ErX98/ZMidvhwpWpA==">CgMxLjAaJQoBMBIgCh4IB0IaCg9UaW1lcyBOZXcgUm9tYW4SB0d1bmdzdWg4AHIhMWljbWpzX0pSOTRkRTEtMG9JZW1pNzlDZl9FTGxhZnh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9025</Words>
  <Characters>51445</Characters>
  <Application>Microsoft Office Word</Application>
  <DocSecurity>0</DocSecurity>
  <Lines>428</Lines>
  <Paragraphs>1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e</dc:creator>
  <cp:lastModifiedBy>Radha S</cp:lastModifiedBy>
  <cp:revision>2</cp:revision>
  <dcterms:created xsi:type="dcterms:W3CDTF">2025-02-14T13:25:00Z</dcterms:created>
  <dcterms:modified xsi:type="dcterms:W3CDTF">2025-02-14T13:25:00Z</dcterms:modified>
</cp:coreProperties>
</file>